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BF3CD" w14:textId="6438D681" w:rsidR="00BE694C" w:rsidRPr="00BE694C" w:rsidRDefault="00BE694C" w:rsidP="00BE694C">
      <w:pPr>
        <w:pStyle w:val="Heading1"/>
        <w:jc w:val="left"/>
        <w:rPr>
          <w:color w:val="000000" w:themeColor="text1"/>
        </w:rPr>
      </w:pPr>
      <w:r w:rsidRPr="00BE694C">
        <w:rPr>
          <w:color w:val="000000" w:themeColor="text1"/>
        </w:rPr>
        <w:t>Supplemental File 1</w:t>
      </w:r>
      <w:r w:rsidR="00C62EB8">
        <w:rPr>
          <w:color w:val="000000" w:themeColor="text1"/>
        </w:rPr>
        <w:t xml:space="preserve">: </w:t>
      </w:r>
      <w:r w:rsidR="008F3ABE">
        <w:rPr>
          <w:color w:val="000000" w:themeColor="text1"/>
        </w:rPr>
        <w:t>Tool</w:t>
      </w:r>
      <w:r w:rsidR="003314C4">
        <w:rPr>
          <w:color w:val="000000" w:themeColor="text1"/>
        </w:rPr>
        <w:t xml:space="preserve">s </w:t>
      </w:r>
      <w:r w:rsidR="008F3ABE">
        <w:rPr>
          <w:color w:val="000000" w:themeColor="text1"/>
        </w:rPr>
        <w:t xml:space="preserve">for </w:t>
      </w:r>
      <w:r w:rsidR="003314C4">
        <w:rPr>
          <w:color w:val="000000" w:themeColor="text1"/>
        </w:rPr>
        <w:t xml:space="preserve">the </w:t>
      </w:r>
      <w:r w:rsidR="008F3ABE">
        <w:rPr>
          <w:color w:val="000000" w:themeColor="text1"/>
        </w:rPr>
        <w:t>quantitative study</w:t>
      </w:r>
    </w:p>
    <w:p w14:paraId="435BC751" w14:textId="537AD1E6" w:rsidR="00524459" w:rsidRDefault="00C62EB8" w:rsidP="00E35911">
      <w:pPr>
        <w:pStyle w:val="Heading1"/>
        <w:numPr>
          <w:ilvl w:val="0"/>
          <w:numId w:val="7"/>
        </w:numPr>
      </w:pPr>
      <w:r w:rsidRPr="00C67B33">
        <w:t xml:space="preserve">Household </w:t>
      </w:r>
      <w:r>
        <w:t>q</w:t>
      </w:r>
      <w:r w:rsidRPr="00961690">
        <w:t>uestionnaire</w:t>
      </w:r>
      <w:r w:rsidR="00BC57FC">
        <w:t xml:space="preserve"> (English Version)</w:t>
      </w:r>
    </w:p>
    <w:p w14:paraId="1735FFCE" w14:textId="5ED972CF" w:rsidR="008F3ABE" w:rsidRPr="008F3ABE" w:rsidRDefault="008F3ABE" w:rsidP="008F3ABE">
      <w:pPr>
        <w:jc w:val="right"/>
        <w:rPr>
          <w:b/>
          <w:bCs/>
          <w:lang w:bidi="hi-IN"/>
        </w:rPr>
      </w:pPr>
      <w:r w:rsidRPr="008F3ABE">
        <w:rPr>
          <w:b/>
          <w:bCs/>
          <w:lang w:bidi="hi-IN"/>
        </w:rPr>
        <w:t xml:space="preserve">Household Number: [ </w:t>
      </w:r>
      <w:proofErr w:type="gramStart"/>
      <w:r w:rsidRPr="008F3ABE">
        <w:rPr>
          <w:b/>
          <w:bCs/>
          <w:lang w:bidi="hi-IN"/>
        </w:rPr>
        <w:t xml:space="preserve">  ]</w:t>
      </w:r>
      <w:proofErr w:type="gramEnd"/>
      <w:r w:rsidRPr="008F3ABE">
        <w:rPr>
          <w:b/>
          <w:bCs/>
          <w:lang w:bidi="hi-IN"/>
        </w:rPr>
        <w:t xml:space="preserve"> [   ]</w:t>
      </w:r>
    </w:p>
    <w:p w14:paraId="26E418E7" w14:textId="77777777" w:rsidR="00194F17" w:rsidRPr="00961690" w:rsidRDefault="00194F17" w:rsidP="00EA7F87">
      <w:pPr>
        <w:rPr>
          <w:rFonts w:ascii="Helvetica Neue" w:hAnsi="Helvetica Neue" w:cs="Arial Unicode MS"/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</w:pPr>
    </w:p>
    <w:p w14:paraId="1F2A8CEB" w14:textId="007FEDFF" w:rsidR="00194F17" w:rsidRPr="005044E7" w:rsidRDefault="00F76438" w:rsidP="00622DA4">
      <w:pPr>
        <w:jc w:val="both"/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>Greetings</w:t>
      </w:r>
      <w:r w:rsidR="00194F17" w:rsidRPr="005044E7">
        <w:rPr>
          <w:color w:val="0D0D0D" w:themeColor="text1" w:themeTint="F2"/>
          <w:sz w:val="22"/>
          <w:szCs w:val="22"/>
          <w:cs/>
          <w:lang w:bidi="hi-IN"/>
          <w14:textOutline w14:w="0" w14:cap="flat" w14:cmpd="sng" w14:algn="ctr">
            <w14:noFill/>
            <w14:prstDash w14:val="solid"/>
            <w14:bevel/>
          </w14:textOutline>
        </w:rPr>
        <w:t xml:space="preserve">! </w:t>
      </w:r>
      <w:r w:rsidR="00EC3DEC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 xml:space="preserve">My name is </w:t>
      </w:r>
      <w:r w:rsidR="00194F17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>____________</w:t>
      </w:r>
      <w:r w:rsidR="00B339EC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>_______</w:t>
      </w:r>
      <w:proofErr w:type="gramStart"/>
      <w:r w:rsidR="00194F17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 xml:space="preserve">_ </w:t>
      </w:r>
      <w:r w:rsidR="00EC3DEC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>.</w:t>
      </w:r>
      <w:proofErr w:type="gramEnd"/>
      <w:r w:rsidR="00EC3DEC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B339EC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 xml:space="preserve"> We are here </w:t>
      </w:r>
      <w:r w:rsidR="004132FF" w:rsidRPr="005044E7">
        <w:rPr>
          <w:color w:val="0D0D0D" w:themeColor="text1" w:themeTint="F2"/>
          <w:sz w:val="22"/>
          <w:szCs w:val="22"/>
          <w:lang w:bidi="hi-IN"/>
          <w14:textOutline w14:w="0" w14:cap="flat" w14:cmpd="sng" w14:algn="ctr">
            <w14:noFill/>
            <w14:prstDash w14:val="solid"/>
            <w14:bevel/>
          </w14:textOutline>
        </w:rPr>
        <w:t>to conduct a survey entitled “</w:t>
      </w:r>
      <w:r w:rsidR="004132FF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Prevalence </w:t>
      </w:r>
      <w:r w:rsidR="00561EF3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>and factors associated with hypertension</w:t>
      </w:r>
      <w:r w:rsidR="004132FF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 among Nomadic </w:t>
      </w:r>
      <w:r w:rsidR="00561EF3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Rāute </w:t>
      </w:r>
      <w:r w:rsidR="004132FF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>population of Western Nepal: a mixed-method study”</w:t>
      </w:r>
      <w:r w:rsidR="00561EF3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 to know the situation of hypertension among </w:t>
      </w:r>
      <w:r w:rsidR="00752AAD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the Rāute community. First, I would </w:t>
      </w:r>
      <w:r w:rsidR="00952965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like to </w:t>
      </w:r>
      <w:r w:rsidR="00752AAD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ask </w:t>
      </w:r>
      <w:r w:rsidR="00982AF2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a </w:t>
      </w:r>
      <w:r w:rsidR="00752AAD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>few questions about your household</w:t>
      </w:r>
      <w:r w:rsidR="00952965" w:rsidRPr="005044E7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952965" w:rsidRPr="005044E7">
        <w:rPr>
          <w:sz w:val="22"/>
          <w:szCs w:val="22"/>
        </w:rPr>
        <w:t>The questions usually take</w:t>
      </w:r>
      <w:r w:rsidR="004F091A" w:rsidRPr="005044E7">
        <w:rPr>
          <w:sz w:val="22"/>
          <w:szCs w:val="22"/>
        </w:rPr>
        <w:t xml:space="preserve"> </w:t>
      </w:r>
      <w:r w:rsidR="00952965" w:rsidRPr="005044E7">
        <w:rPr>
          <w:sz w:val="22"/>
          <w:szCs w:val="22"/>
        </w:rPr>
        <w:t>about</w:t>
      </w:r>
      <w:r w:rsidR="004F091A" w:rsidRPr="005044E7">
        <w:rPr>
          <w:sz w:val="22"/>
          <w:szCs w:val="22"/>
        </w:rPr>
        <w:t xml:space="preserve"> 15</w:t>
      </w:r>
      <w:r w:rsidR="00622DA4" w:rsidRPr="005044E7">
        <w:rPr>
          <w:sz w:val="22"/>
          <w:szCs w:val="22"/>
        </w:rPr>
        <w:t xml:space="preserve"> to 20</w:t>
      </w:r>
      <w:r w:rsidR="004F091A" w:rsidRPr="005044E7">
        <w:rPr>
          <w:sz w:val="22"/>
          <w:szCs w:val="22"/>
        </w:rPr>
        <w:t xml:space="preserve"> minutes. Following this, I may ask to conduct additional interviews with you or other individual members of your household</w:t>
      </w:r>
      <w:r w:rsidR="00B95C99" w:rsidRPr="005044E7">
        <w:rPr>
          <w:sz w:val="22"/>
          <w:szCs w:val="22"/>
        </w:rPr>
        <w:t xml:space="preserve"> aged 15 years or older</w:t>
      </w:r>
      <w:r w:rsidR="004F091A" w:rsidRPr="005044E7">
        <w:rPr>
          <w:sz w:val="22"/>
          <w:szCs w:val="22"/>
        </w:rPr>
        <w:t>. The personal data provided by you in this questionnaire will be kept confidential and the details will not be shown, given</w:t>
      </w:r>
      <w:r w:rsidR="00982AF2">
        <w:rPr>
          <w:sz w:val="22"/>
          <w:szCs w:val="22"/>
        </w:rPr>
        <w:t>,</w:t>
      </w:r>
      <w:r w:rsidR="004F091A" w:rsidRPr="005044E7">
        <w:rPr>
          <w:sz w:val="22"/>
          <w:szCs w:val="22"/>
        </w:rPr>
        <w:t xml:space="preserve"> or told to any other persons other than the </w:t>
      </w:r>
      <w:r w:rsidR="00B95C99" w:rsidRPr="005044E7">
        <w:rPr>
          <w:sz w:val="22"/>
          <w:szCs w:val="22"/>
        </w:rPr>
        <w:t>members of our survey team</w:t>
      </w:r>
      <w:r w:rsidR="004F091A" w:rsidRPr="005044E7">
        <w:rPr>
          <w:sz w:val="22"/>
          <w:szCs w:val="22"/>
        </w:rPr>
        <w:t xml:space="preserve">. </w:t>
      </w:r>
      <w:r w:rsidR="00B95C99" w:rsidRPr="005044E7">
        <w:rPr>
          <w:sz w:val="22"/>
          <w:szCs w:val="22"/>
        </w:rPr>
        <w:t xml:space="preserve">No part of this interview is being recorded in tape or video. </w:t>
      </w:r>
      <w:r w:rsidR="004F091A" w:rsidRPr="005044E7">
        <w:rPr>
          <w:sz w:val="22"/>
          <w:szCs w:val="22"/>
        </w:rPr>
        <w:t xml:space="preserve">If you do not wish to answer a question or stop the interview, please let me know. </w:t>
      </w:r>
      <w:r w:rsidR="00932099" w:rsidRPr="00932099">
        <w:rPr>
          <w:sz w:val="22"/>
          <w:szCs w:val="22"/>
        </w:rPr>
        <w:t xml:space="preserve">Do you have any questions? May I begin the interview now? </w:t>
      </w:r>
    </w:p>
    <w:tbl>
      <w:tblPr>
        <w:tblpPr w:leftFromText="180" w:rightFromText="180" w:vertAnchor="text" w:horzAnchor="margin" w:tblpX="-43" w:tblpY="226"/>
        <w:tblOverlap w:val="never"/>
        <w:tblW w:w="5042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3040"/>
        <w:gridCol w:w="1446"/>
        <w:gridCol w:w="1157"/>
        <w:gridCol w:w="1011"/>
        <w:gridCol w:w="1155"/>
        <w:gridCol w:w="1013"/>
        <w:gridCol w:w="1011"/>
      </w:tblGrid>
      <w:tr w:rsidR="00C62EB8" w:rsidRPr="00961690" w14:paraId="0F57362E" w14:textId="159029C4" w:rsidTr="00C62EB8">
        <w:trPr>
          <w:trHeight w:val="270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10652" w14:textId="77777777" w:rsidR="00386E0B" w:rsidRPr="00961690" w:rsidRDefault="00386E0B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</w:pPr>
            <w:bookmarkStart w:id="0" w:name="_Hlk65964106"/>
            <w:r w:rsidRPr="00961690"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  <w:t>A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C3BD0" w14:textId="77777777" w:rsidR="00386E0B" w:rsidRPr="00961690" w:rsidRDefault="00386E0B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</w:pPr>
            <w:r w:rsidRPr="00961690"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  <w:t>B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F88D3" w14:textId="77777777" w:rsidR="00386E0B" w:rsidRPr="00961690" w:rsidRDefault="00386E0B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</w:pPr>
            <w:r w:rsidRPr="00961690"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  <w:t>C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0B1D1" w14:textId="77777777" w:rsidR="00386E0B" w:rsidRPr="00961690" w:rsidRDefault="00386E0B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</w:pPr>
            <w:r w:rsidRPr="00961690"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  <w:t>D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24404" w14:textId="77777777" w:rsidR="00386E0B" w:rsidRPr="00961690" w:rsidRDefault="00386E0B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</w:pPr>
            <w:r w:rsidRPr="00961690">
              <w:rPr>
                <w:b/>
                <w:bCs/>
                <w:color w:val="0D0D0D" w:themeColor="text1" w:themeTint="F2"/>
                <w:sz w:val="13"/>
                <w:szCs w:val="13"/>
                <w:lang w:bidi="ne-NP"/>
              </w:rPr>
              <w:t>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4823EC" w14:textId="77777777" w:rsidR="00386E0B" w:rsidRPr="00961690" w:rsidRDefault="00386E0B" w:rsidP="00C62EB8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color w:val="0D0D0D" w:themeColor="text1" w:themeTint="F2"/>
                <w:sz w:val="13"/>
                <w:szCs w:val="13"/>
                <w:lang w:bidi="ne-NP"/>
              </w:rPr>
            </w:pPr>
            <w:r w:rsidRPr="00961690">
              <w:rPr>
                <w:rStyle w:val="fontstyle01"/>
                <w:rFonts w:ascii="Times New Roman" w:hAnsi="Times New Roman" w:cs="Times New Roman"/>
                <w:b/>
                <w:bCs/>
                <w:color w:val="0D0D0D" w:themeColor="text1" w:themeTint="F2"/>
                <w:sz w:val="13"/>
                <w:szCs w:val="13"/>
                <w:lang w:bidi="ne-NP"/>
              </w:rPr>
              <w:t>F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228AF" w14:textId="46CD04A3" w:rsidR="00386E0B" w:rsidRPr="00961690" w:rsidRDefault="00386E0B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</w:rPr>
            </w:pPr>
            <w:r w:rsidRPr="00961690">
              <w:rPr>
                <w:b/>
                <w:bCs/>
                <w:color w:val="0D0D0D" w:themeColor="text1" w:themeTint="F2"/>
                <w:sz w:val="13"/>
                <w:szCs w:val="13"/>
              </w:rPr>
              <w:t>G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9F1067" w14:textId="0479E15B" w:rsidR="00386E0B" w:rsidRPr="00961690" w:rsidRDefault="00021CFF" w:rsidP="00C62EB8">
            <w:pPr>
              <w:jc w:val="center"/>
              <w:rPr>
                <w:b/>
                <w:bCs/>
                <w:color w:val="0D0D0D" w:themeColor="text1" w:themeTint="F2"/>
                <w:sz w:val="13"/>
                <w:szCs w:val="13"/>
                <w:lang w:bidi="hi-IN"/>
              </w:rPr>
            </w:pPr>
            <w:r w:rsidRPr="00961690">
              <w:rPr>
                <w:b/>
                <w:bCs/>
                <w:color w:val="0D0D0D" w:themeColor="text1" w:themeTint="F2"/>
                <w:sz w:val="13"/>
                <w:szCs w:val="13"/>
                <w:lang w:bidi="hi-IN"/>
              </w:rPr>
              <w:t>H</w:t>
            </w:r>
          </w:p>
        </w:tc>
      </w:tr>
      <w:tr w:rsidR="00C62EB8" w:rsidRPr="005B5A45" w14:paraId="0B0595BA" w14:textId="2F453535" w:rsidTr="00C62EB8">
        <w:trPr>
          <w:cantSplit/>
          <w:trHeight w:val="836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159798E4" w14:textId="27E93FD5" w:rsidR="00386E0B" w:rsidRPr="005B5A45" w:rsidRDefault="00961690" w:rsidP="00C62EB8">
            <w:pPr>
              <w:jc w:val="center"/>
              <w:rPr>
                <w:rFonts w:eastAsia="Times New Roman"/>
                <w:bdr w:val="none" w:sz="0" w:space="0" w:color="auto"/>
                <w:cs/>
                <w:lang w:bidi="hi-IN"/>
              </w:rPr>
            </w:pPr>
            <w:r w:rsidRPr="005B5A45">
              <w:rPr>
                <w:rFonts w:eastAsia="Times New Roman"/>
                <w:bdr w:val="none" w:sz="0" w:space="0" w:color="auto"/>
                <w:lang w:bidi="hi-IN"/>
              </w:rPr>
              <w:t>Line No.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3FF36493" w14:textId="77777777" w:rsidR="00386E0B" w:rsidRPr="005B5A45" w:rsidRDefault="00961690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  <w:r w:rsidRPr="005B5A45">
              <w:rPr>
                <w:rFonts w:eastAsia="Times New Roman"/>
                <w:bdr w:val="none" w:sz="0" w:space="0" w:color="auto"/>
                <w:lang w:bidi="hi-IN"/>
              </w:rPr>
              <w:t xml:space="preserve">Frist, </w:t>
            </w:r>
            <w:r w:rsidR="0064756E" w:rsidRPr="005B5A45">
              <w:rPr>
                <w:rFonts w:eastAsia="Times New Roman"/>
                <w:bdr w:val="none" w:sz="0" w:space="0" w:color="auto"/>
                <w:lang w:bidi="hi-IN"/>
              </w:rPr>
              <w:t>p</w:t>
            </w:r>
            <w:r w:rsidRPr="005B5A45">
              <w:rPr>
                <w:rFonts w:eastAsia="Times New Roman"/>
                <w:bdr w:val="none" w:sz="0" w:space="0" w:color="auto"/>
                <w:lang w:bidi="hi-IN"/>
              </w:rPr>
              <w:t>lease tell me the name of each person who usually lives here, starting with the head of the household.</w:t>
            </w:r>
          </w:p>
          <w:p w14:paraId="26B68177" w14:textId="77777777" w:rsidR="0064756E" w:rsidRPr="005B5A45" w:rsidRDefault="0064756E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</w:p>
          <w:p w14:paraId="620B3EFD" w14:textId="77777777" w:rsidR="0064756E" w:rsidRPr="005B5A45" w:rsidRDefault="0064756E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</w:p>
          <w:p w14:paraId="3AA73999" w14:textId="42917A3D" w:rsidR="0064756E" w:rsidRPr="005B5A45" w:rsidRDefault="0064756E" w:rsidP="00C62EB8">
            <w:pPr>
              <w:jc w:val="center"/>
              <w:rPr>
                <w:rFonts w:eastAsia="Times New Roman"/>
                <w:bdr w:val="none" w:sz="0" w:space="0" w:color="auto"/>
                <w:cs/>
                <w:lang w:bidi="hi-IN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50858737" w14:textId="433E0899" w:rsidR="00386E0B" w:rsidRPr="005B5A45" w:rsidRDefault="00961690" w:rsidP="00C62EB8">
            <w:pPr>
              <w:pStyle w:val="NormalWeb"/>
              <w:jc w:val="center"/>
              <w:rPr>
                <w:cs/>
              </w:rPr>
            </w:pPr>
            <w:r w:rsidRPr="005B5A45">
              <w:t>What is the relationship of (name) to (name of the head of household)?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643A40FB" w14:textId="3DDCA7B4" w:rsidR="003912A7" w:rsidRPr="005B5A45" w:rsidRDefault="00EC38F6" w:rsidP="00C62EB8">
            <w:pPr>
              <w:pStyle w:val="NormalWeb"/>
              <w:jc w:val="center"/>
            </w:pPr>
            <w:r w:rsidRPr="005B5A45">
              <w:t>Is (name) male or female?</w:t>
            </w:r>
          </w:p>
          <w:p w14:paraId="2DA12CDC" w14:textId="41A4ED7A" w:rsidR="003912A7" w:rsidRPr="005B5A45" w:rsidRDefault="003912A7" w:rsidP="00C62EB8">
            <w:pPr>
              <w:rPr>
                <w:rFonts w:eastAsia="Times New Roman"/>
                <w:bdr w:val="none" w:sz="0" w:space="0" w:color="auto"/>
                <w:lang w:bidi="hi-IN"/>
              </w:rPr>
            </w:pPr>
            <w:r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t xml:space="preserve">1 </w:t>
            </w:r>
            <w:r w:rsidR="005B5A45"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t>FEMALE</w:t>
            </w:r>
            <w:r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t xml:space="preserve">  </w:t>
            </w:r>
            <w:r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br/>
              <w:t xml:space="preserve">2 </w:t>
            </w:r>
            <w:r w:rsidR="005B5A45"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t>MALE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70BDC82C" w14:textId="41398DD1" w:rsidR="003912A7" w:rsidRPr="005B5A45" w:rsidRDefault="00EC38F6" w:rsidP="00C62EB8">
            <w:pPr>
              <w:pStyle w:val="NormalWeb"/>
              <w:jc w:val="center"/>
            </w:pPr>
            <w:r w:rsidRPr="005B5A45">
              <w:t>How old is (name)?</w:t>
            </w:r>
          </w:p>
          <w:p w14:paraId="6D975B1A" w14:textId="3B36D08F" w:rsidR="00386E0B" w:rsidRPr="007C143E" w:rsidRDefault="00EC38F6" w:rsidP="00C62EB8">
            <w:pPr>
              <w:pStyle w:val="NormalWeb"/>
              <w:jc w:val="center"/>
              <w:rPr>
                <w:i/>
                <w:iCs/>
                <w:sz w:val="20"/>
                <w:szCs w:val="20"/>
                <w:cs/>
              </w:rPr>
            </w:pPr>
            <w:r w:rsidRPr="007C143E">
              <w:rPr>
                <w:i/>
                <w:iCs/>
                <w:sz w:val="20"/>
                <w:szCs w:val="20"/>
              </w:rPr>
              <w:t>Record in completed years.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1708838A" w14:textId="3D695C8B" w:rsidR="00386E0B" w:rsidRPr="005B5A45" w:rsidRDefault="001910F8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  <w:r w:rsidRPr="005B5A45">
              <w:rPr>
                <w:rFonts w:eastAsia="Times New Roman"/>
                <w:bdr w:val="none" w:sz="0" w:space="0" w:color="auto"/>
                <w:lang w:bidi="hi-IN"/>
              </w:rPr>
              <w:t>What is (name)</w:t>
            </w:r>
            <w:r w:rsidR="0064756E" w:rsidRPr="005B5A45">
              <w:rPr>
                <w:rFonts w:eastAsia="Times New Roman"/>
                <w:bdr w:val="none" w:sz="0" w:space="0" w:color="auto"/>
                <w:lang w:bidi="hi-IN"/>
              </w:rPr>
              <w:t xml:space="preserve">’s current </w:t>
            </w:r>
            <w:r w:rsidRPr="005B5A45">
              <w:rPr>
                <w:rFonts w:eastAsia="Times New Roman"/>
                <w:bdr w:val="none" w:sz="0" w:space="0" w:color="auto"/>
                <w:lang w:bidi="hi-IN"/>
              </w:rPr>
              <w:t>marital status</w:t>
            </w:r>
            <w:r w:rsidR="0064756E" w:rsidRPr="005B5A45">
              <w:rPr>
                <w:rFonts w:eastAsia="Times New Roman"/>
                <w:bdr w:val="none" w:sz="0" w:space="0" w:color="auto"/>
                <w:lang w:bidi="hi-IN"/>
              </w:rPr>
              <w:t>?</w:t>
            </w:r>
          </w:p>
          <w:p w14:paraId="7A5B59B5" w14:textId="77777777" w:rsidR="007C143E" w:rsidRDefault="007C143E" w:rsidP="00C62EB8">
            <w:pPr>
              <w:rPr>
                <w:rFonts w:eastAsia="Times New Roman"/>
                <w:i/>
                <w:iCs/>
                <w:bdr w:val="none" w:sz="0" w:space="0" w:color="auto"/>
                <w:lang w:bidi="hi-IN"/>
              </w:rPr>
            </w:pPr>
          </w:p>
          <w:p w14:paraId="0E83D449" w14:textId="77777777" w:rsidR="00B21CFE" w:rsidRDefault="00B21CFE" w:rsidP="00C62EB8">
            <w:pPr>
              <w:jc w:val="center"/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</w:pPr>
            <w:r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>(</w:t>
            </w:r>
            <w:r w:rsidR="0064756E"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 xml:space="preserve">if </w:t>
            </w:r>
            <w:r w:rsidR="00400FE9"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 xml:space="preserve">age </w:t>
            </w:r>
            <w:r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 xml:space="preserve">10 years </w:t>
            </w:r>
            <w:r w:rsidR="00400FE9"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>or</w:t>
            </w:r>
            <w:r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 xml:space="preserve"> </w:t>
            </w:r>
            <w:r w:rsidR="00227632"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>above</w:t>
            </w:r>
            <w:r w:rsidRPr="007C143E">
              <w:rPr>
                <w:rFonts w:eastAsia="Times New Roman"/>
                <w:i/>
                <w:iCs/>
                <w:sz w:val="21"/>
                <w:szCs w:val="21"/>
                <w:bdr w:val="none" w:sz="0" w:space="0" w:color="auto"/>
                <w:lang w:bidi="hi-IN"/>
              </w:rPr>
              <w:t>)</w:t>
            </w:r>
          </w:p>
          <w:p w14:paraId="2154F5BE" w14:textId="21993B47" w:rsidR="00723138" w:rsidRPr="00EC3DEC" w:rsidRDefault="00723138" w:rsidP="00C62EB8">
            <w:pPr>
              <w:jc w:val="center"/>
              <w:rPr>
                <w:rFonts w:eastAsia="Times New Roman"/>
                <w:i/>
                <w:iCs/>
                <w:bdr w:val="none" w:sz="0" w:space="0" w:color="auto"/>
                <w:cs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FDB" w:themeFill="accent5" w:themeFillTint="33"/>
            <w:vAlign w:val="center"/>
          </w:tcPr>
          <w:p w14:paraId="455D773B" w14:textId="64B2272D" w:rsidR="00386E0B" w:rsidRPr="005B5A45" w:rsidRDefault="00400FE9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  <w:r w:rsidRPr="005B5A45">
              <w:rPr>
                <w:rFonts w:eastAsia="Times New Roman"/>
                <w:bdr w:val="none" w:sz="0" w:space="0" w:color="auto"/>
                <w:lang w:bidi="hi-IN"/>
              </w:rPr>
              <w:t>Circle</w:t>
            </w:r>
            <w:r w:rsidR="0007050F" w:rsidRPr="005B5A45">
              <w:rPr>
                <w:rFonts w:eastAsia="Times New Roman"/>
                <w:bdr w:val="none" w:sz="0" w:space="0" w:color="auto"/>
                <w:lang w:bidi="hi-IN"/>
              </w:rPr>
              <w:t xml:space="preserve"> line number </w:t>
            </w:r>
            <w:r w:rsidRPr="005B5A45">
              <w:rPr>
                <w:rFonts w:eastAsia="Times New Roman"/>
                <w:bdr w:val="none" w:sz="0" w:space="0" w:color="auto"/>
                <w:lang w:bidi="hi-IN"/>
              </w:rPr>
              <w:t>of all</w:t>
            </w:r>
            <w:r w:rsidR="0007050F" w:rsidRPr="005B5A45">
              <w:rPr>
                <w:rFonts w:eastAsia="Times New Roman"/>
                <w:bdr w:val="none" w:sz="0" w:space="0" w:color="auto"/>
                <w:lang w:bidi="hi-IN"/>
              </w:rPr>
              <w:t xml:space="preserve"> </w:t>
            </w:r>
            <w:r w:rsidR="00227632" w:rsidRPr="005B5A45">
              <w:rPr>
                <w:rFonts w:eastAsia="Times New Roman"/>
                <w:bdr w:val="none" w:sz="0" w:space="0" w:color="auto"/>
                <w:lang w:bidi="hi-IN"/>
              </w:rPr>
              <w:t>women and men</w:t>
            </w:r>
            <w:r w:rsidR="0007050F" w:rsidRPr="005B5A45">
              <w:rPr>
                <w:rFonts w:eastAsia="Times New Roman"/>
                <w:bdr w:val="none" w:sz="0" w:space="0" w:color="auto"/>
                <w:lang w:bidi="hi-IN"/>
              </w:rPr>
              <w:t xml:space="preserve"> 15 years and </w:t>
            </w:r>
            <w:r w:rsidR="00227632" w:rsidRPr="005B5A45">
              <w:rPr>
                <w:rFonts w:eastAsia="Times New Roman"/>
                <w:bdr w:val="none" w:sz="0" w:space="0" w:color="auto"/>
                <w:lang w:bidi="hi-IN"/>
              </w:rPr>
              <w:t>above</w:t>
            </w:r>
            <w:r w:rsidR="00A43C1F" w:rsidRPr="005B5A45">
              <w:rPr>
                <w:rFonts w:eastAsia="Times New Roman"/>
                <w:bdr w:val="none" w:sz="0" w:space="0" w:color="auto"/>
                <w:lang w:bidi="hi-IN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FDB" w:themeFill="accent5" w:themeFillTint="33"/>
          </w:tcPr>
          <w:p w14:paraId="1F58741C" w14:textId="71FB8827" w:rsidR="004B1387" w:rsidRPr="005B5A45" w:rsidRDefault="00A43C1F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  <w:r w:rsidRPr="005B5A45">
              <w:rPr>
                <w:rFonts w:eastAsia="Times New Roman"/>
                <w:bdr w:val="none" w:sz="0" w:space="0" w:color="auto"/>
                <w:lang w:bidi="hi-IN"/>
              </w:rPr>
              <w:t xml:space="preserve">Is (name) currently at the </w:t>
            </w:r>
            <w:r w:rsidR="004145A1">
              <w:rPr>
                <w:rFonts w:eastAsia="Times New Roman"/>
                <w:bdr w:val="none" w:sz="0" w:space="0" w:color="auto"/>
                <w:lang w:bidi="hi-IN"/>
              </w:rPr>
              <w:t>home</w:t>
            </w:r>
            <w:r w:rsidRPr="005B5A45">
              <w:rPr>
                <w:rFonts w:eastAsia="Times New Roman"/>
                <w:bdr w:val="none" w:sz="0" w:space="0" w:color="auto"/>
                <w:lang w:bidi="hi-IN"/>
              </w:rPr>
              <w:t>?</w:t>
            </w:r>
          </w:p>
          <w:p w14:paraId="68161A35" w14:textId="77777777" w:rsidR="005B5A45" w:rsidRPr="005B5A45" w:rsidRDefault="005B5A45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</w:p>
          <w:p w14:paraId="7C2C46C5" w14:textId="77777777" w:rsidR="005B5A45" w:rsidRPr="005B5A45" w:rsidRDefault="005B5A45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</w:p>
          <w:p w14:paraId="3161432D" w14:textId="77777777" w:rsidR="005B5A45" w:rsidRPr="005B5A45" w:rsidRDefault="005B5A45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</w:p>
          <w:p w14:paraId="66B722BA" w14:textId="77777777" w:rsidR="005B5A45" w:rsidRPr="005B5A45" w:rsidRDefault="005B5A45" w:rsidP="00C62EB8">
            <w:pPr>
              <w:jc w:val="center"/>
              <w:rPr>
                <w:rFonts w:eastAsia="Times New Roman"/>
                <w:bdr w:val="none" w:sz="0" w:space="0" w:color="auto"/>
                <w:lang w:bidi="hi-IN"/>
              </w:rPr>
            </w:pPr>
          </w:p>
          <w:p w14:paraId="56CC91B7" w14:textId="74DC69EE" w:rsidR="005B5A45" w:rsidRPr="00EC3DEC" w:rsidRDefault="005B5A45" w:rsidP="00C62EB8">
            <w:pPr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</w:pPr>
            <w:r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t>1 YES</w:t>
            </w:r>
          </w:p>
          <w:p w14:paraId="0D16FA6A" w14:textId="285F8730" w:rsidR="005B5A45" w:rsidRPr="005B5A45" w:rsidRDefault="005B5A45" w:rsidP="00C62EB8">
            <w:pPr>
              <w:rPr>
                <w:rFonts w:eastAsia="Times New Roman"/>
                <w:bdr w:val="none" w:sz="0" w:space="0" w:color="auto"/>
                <w:lang w:bidi="hi-IN"/>
              </w:rPr>
            </w:pPr>
            <w:r w:rsidRPr="00EC3DEC">
              <w:rPr>
                <w:rFonts w:eastAsia="Times New Roman"/>
                <w:sz w:val="18"/>
                <w:szCs w:val="18"/>
                <w:bdr w:val="none" w:sz="0" w:space="0" w:color="auto"/>
                <w:lang w:bidi="hi-IN"/>
              </w:rPr>
              <w:t>2 NO</w:t>
            </w:r>
          </w:p>
        </w:tc>
      </w:tr>
      <w:tr w:rsidR="005B5A45" w:rsidRPr="00961690" w14:paraId="3A953F92" w14:textId="26814838" w:rsidTr="00C62EB8">
        <w:trPr>
          <w:trHeight w:val="243"/>
        </w:trPr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259D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1</w:t>
            </w:r>
          </w:p>
        </w:tc>
        <w:tc>
          <w:tcPr>
            <w:tcW w:w="14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0E8E0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2C858" w14:textId="6514E72C" w:rsidR="003912A7" w:rsidRPr="00961690" w:rsidRDefault="00A76E7B" w:rsidP="00C62EB8">
            <w:pPr>
              <w:spacing w:line="500" w:lineRule="exact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bidi="hi-IN"/>
              </w:rPr>
            </w:pPr>
            <w:r w:rsidRPr="00961690">
              <w:rPr>
                <w:rStyle w:val="fontstyle01"/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bidi="hi-IN"/>
              </w:rPr>
              <w:t>1</w:t>
            </w:r>
          </w:p>
        </w:tc>
        <w:tc>
          <w:tcPr>
            <w:tcW w:w="5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CB243" w14:textId="13A89FDB" w:rsidR="003912A7" w:rsidRPr="00961690" w:rsidRDefault="003912A7" w:rsidP="00C62EB8">
            <w:pPr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6319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76BE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0CE0F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1</w:t>
            </w:r>
          </w:p>
        </w:tc>
        <w:tc>
          <w:tcPr>
            <w:tcW w:w="4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BC4B35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7D61CC5E" w14:textId="7A9E194D" w:rsidTr="00C62EB8">
        <w:trPr>
          <w:trHeight w:val="8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49A6F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2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5585C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988F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8AFAB" w14:textId="1EDE4A39" w:rsidR="003912A7" w:rsidRPr="00961690" w:rsidRDefault="003912A7" w:rsidP="00C62EB8">
            <w:pPr>
              <w:jc w:val="center"/>
              <w:rPr>
                <w:b/>
                <w:bCs/>
                <w:i/>
                <w:iCs/>
                <w:color w:val="0D0D0D" w:themeColor="text1" w:themeTint="F2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80791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71459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11DCD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3D9224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58078708" w14:textId="3B1C2999" w:rsidTr="00C62EB8">
        <w:trPr>
          <w:trHeight w:val="96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A241E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3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5103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D02F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6AB9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61845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DD978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7D8E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74A71A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5F63ABE5" w14:textId="103B6617" w:rsidTr="00C62EB8">
        <w:trPr>
          <w:trHeight w:val="8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260F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4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4D35B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D35F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C110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A3A1B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1FF6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EF543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C84B6F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0457DF5B" w14:textId="0C02BB51" w:rsidTr="00C62EB8">
        <w:trPr>
          <w:trHeight w:val="96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6665B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5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75B2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CEFD3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5A67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DF8B5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290B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20D12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5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D8CBAB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66A451C9" w14:textId="1B0A56A2" w:rsidTr="00C62EB8">
        <w:trPr>
          <w:trHeight w:val="96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5869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6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C9063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CA1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503C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6E80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893D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DC1CC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6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AA53D3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1D933F07" w14:textId="7F5EB0B9" w:rsidTr="00C62EB8">
        <w:trPr>
          <w:trHeight w:val="8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79A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7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1587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B25BE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3CE6D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314B9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D0FA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BC027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7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AE98C6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2A008D8C" w14:textId="3B27CF9A" w:rsidTr="00C62EB8">
        <w:trPr>
          <w:trHeight w:val="8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A5DE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8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90392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F4A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83A67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560F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53AD2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1634E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4218A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78637C6E" w14:textId="13974F67" w:rsidTr="00C62EB8">
        <w:trPr>
          <w:trHeight w:val="8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2F0D9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9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EAF7E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F3595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799E7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07AA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AC8F1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BD9A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09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CDD299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5B5A45" w:rsidRPr="00961690" w14:paraId="72AA24B1" w14:textId="2915150F" w:rsidTr="00C62EB8">
        <w:trPr>
          <w:trHeight w:val="8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98BB0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10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9F00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0A874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B41BA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589BC" w14:textId="77777777" w:rsidR="003912A7" w:rsidRPr="00961690" w:rsidRDefault="003912A7" w:rsidP="00C62EB8">
            <w:pPr>
              <w:spacing w:line="500" w:lineRule="exact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1D33B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8E8B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961690"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  <w:t>10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D597A3" w14:textId="77777777" w:rsidR="003912A7" w:rsidRPr="00961690" w:rsidRDefault="003912A7" w:rsidP="00C62EB8">
            <w:pPr>
              <w:spacing w:line="500" w:lineRule="exact"/>
              <w:jc w:val="center"/>
              <w:rPr>
                <w:rStyle w:val="fontstyle11"/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</w:p>
        </w:tc>
      </w:tr>
      <w:bookmarkEnd w:id="0"/>
    </w:tbl>
    <w:p w14:paraId="42C95719" w14:textId="77777777" w:rsidR="00D662B4" w:rsidRDefault="00D662B4">
      <w:pPr>
        <w:rPr>
          <w:rFonts w:ascii="Helvetica Neue" w:hAnsi="Helvetica Neue" w:cs="Arial Unicode MS"/>
          <w:color w:val="0D0D0D" w:themeColor="text1" w:themeTint="F2"/>
          <w:sz w:val="34"/>
          <w:szCs w:val="34"/>
          <w:lang w:bidi="ne-NP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pPr w:leftFromText="180" w:rightFromText="180" w:vertAnchor="text" w:horzAnchor="margin" w:tblpXSpec="center" w:tblpY="5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236"/>
        <w:gridCol w:w="2445"/>
        <w:gridCol w:w="1706"/>
        <w:gridCol w:w="2269"/>
        <w:gridCol w:w="282"/>
        <w:gridCol w:w="2380"/>
      </w:tblGrid>
      <w:tr w:rsidR="00C00441" w:rsidRPr="009C2C28" w14:paraId="046604A5" w14:textId="77777777" w:rsidTr="00C00441">
        <w:trPr>
          <w:trHeight w:val="120"/>
        </w:trPr>
        <w:tc>
          <w:tcPr>
            <w:tcW w:w="544" w:type="pct"/>
            <w:shd w:val="clear" w:color="auto" w:fill="CCECFF" w:themeFill="accent1" w:themeFillTint="33"/>
            <w:vAlign w:val="center"/>
          </w:tcPr>
          <w:p w14:paraId="011D86C2" w14:textId="77777777" w:rsidR="00C00441" w:rsidRPr="009C2C28" w:rsidRDefault="00C00441" w:rsidP="00C00441">
            <w:pPr>
              <w:pBdr>
                <w:bottom w:val="none" w:sz="0" w:space="0" w:color="auto"/>
              </w:pBdr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cs/>
                <w:lang w:bidi="ne-NP"/>
              </w:rPr>
            </w:pPr>
            <w:r w:rsidRPr="009C2C28"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>Continuation Sheet used</w:t>
            </w:r>
            <w:r w:rsidRPr="009C2C28">
              <w:rPr>
                <w:rFonts w:ascii="Nirmala UI Semilight" w:hAnsi="Nirmala UI Semilight" w:cs="Nirmala UI Semilight" w:hint="cs"/>
                <w:b/>
                <w:bCs/>
                <w:color w:val="0D0D0D" w:themeColor="text1" w:themeTint="F2"/>
                <w:sz w:val="16"/>
                <w:szCs w:val="16"/>
                <w:cs/>
                <w:lang w:bidi="ne-NP"/>
              </w:rPr>
              <w:t>?</w:t>
            </w:r>
          </w:p>
        </w:tc>
        <w:tc>
          <w:tcPr>
            <w:tcW w:w="113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2582FE5" w14:textId="77777777" w:rsidR="00C00441" w:rsidRPr="009C2C28" w:rsidRDefault="00C00441" w:rsidP="00C00441">
            <w:pPr>
              <w:pBdr>
                <w:bottom w:val="none" w:sz="0" w:space="0" w:color="auto"/>
              </w:pBdr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</w:pPr>
          </w:p>
        </w:tc>
        <w:tc>
          <w:tcPr>
            <w:tcW w:w="1985" w:type="pct"/>
            <w:gridSpan w:val="2"/>
            <w:shd w:val="clear" w:color="auto" w:fill="CCECFF" w:themeFill="accent1" w:themeFillTint="33"/>
            <w:vAlign w:val="center"/>
          </w:tcPr>
          <w:p w14:paraId="64C763B1" w14:textId="7520B1F6" w:rsidR="00C00441" w:rsidRPr="009C2C28" w:rsidRDefault="00C00441" w:rsidP="00C00441">
            <w:pPr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cs/>
                <w:lang w:bidi="ne-NP"/>
              </w:rPr>
            </w:pPr>
            <w:r w:rsidRPr="009C2C28"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>Codes for relationship to head of household</w:t>
            </w:r>
          </w:p>
        </w:tc>
        <w:tc>
          <w:tcPr>
            <w:tcW w:w="1085" w:type="pct"/>
            <w:shd w:val="clear" w:color="auto" w:fill="CCECFF" w:themeFill="accent1" w:themeFillTint="33"/>
            <w:vAlign w:val="center"/>
          </w:tcPr>
          <w:p w14:paraId="53AC70A7" w14:textId="610A8344" w:rsidR="00C00441" w:rsidRPr="009C2C28" w:rsidRDefault="00C00441" w:rsidP="00C00441">
            <w:pPr>
              <w:spacing w:line="276" w:lineRule="auto"/>
              <w:ind w:left="-28" w:hanging="27"/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hi-IN"/>
              </w:rPr>
            </w:pPr>
            <w:r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hi-IN"/>
              </w:rPr>
              <w:t>Codes for marital status</w:t>
            </w:r>
          </w:p>
        </w:tc>
        <w:tc>
          <w:tcPr>
            <w:tcW w:w="13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6E756E8" w14:textId="77777777" w:rsidR="00C00441" w:rsidRPr="009C2C28" w:rsidRDefault="00C00441" w:rsidP="00C00441">
            <w:pPr>
              <w:spacing w:line="276" w:lineRule="auto"/>
              <w:ind w:left="-28" w:hanging="27"/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</w:pPr>
          </w:p>
        </w:tc>
        <w:tc>
          <w:tcPr>
            <w:tcW w:w="1139" w:type="pct"/>
            <w:shd w:val="clear" w:color="auto" w:fill="CCECFF" w:themeFill="accent1" w:themeFillTint="33"/>
            <w:vAlign w:val="center"/>
          </w:tcPr>
          <w:p w14:paraId="50486560" w14:textId="38FC020C" w:rsidR="00C00441" w:rsidRPr="009C2C28" w:rsidRDefault="00C00441" w:rsidP="00C00441">
            <w:pPr>
              <w:spacing w:line="276" w:lineRule="auto"/>
              <w:ind w:left="-28" w:hanging="27"/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cs/>
                <w:lang w:bidi="ne-NP"/>
              </w:rPr>
            </w:pPr>
            <w:r w:rsidRPr="009C2C28"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>Any member</w:t>
            </w:r>
            <w:r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>s</w:t>
            </w:r>
            <w:r w:rsidRPr="009C2C28"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 xml:space="preserve"> not at </w:t>
            </w:r>
            <w:r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>home</w:t>
            </w:r>
            <w:r w:rsidRPr="009C2C28">
              <w:rPr>
                <w:rFonts w:ascii="Nirmala UI Semilight" w:hAnsi="Nirmala UI Semilight" w:cs="Nirmala UI Semilight"/>
                <w:b/>
                <w:bCs/>
                <w:color w:val="0D0D0D" w:themeColor="text1" w:themeTint="F2"/>
                <w:sz w:val="16"/>
                <w:szCs w:val="16"/>
                <w:lang w:bidi="ne-NP"/>
              </w:rPr>
              <w:t>?</w:t>
            </w:r>
          </w:p>
        </w:tc>
      </w:tr>
      <w:tr w:rsidR="00C00441" w:rsidRPr="009770D8" w14:paraId="39F5F5E1" w14:textId="77777777" w:rsidTr="00C00441">
        <w:trPr>
          <w:trHeight w:val="259"/>
        </w:trPr>
        <w:tc>
          <w:tcPr>
            <w:tcW w:w="544" w:type="pct"/>
            <w:shd w:val="clear" w:color="auto" w:fill="auto"/>
            <w:vAlign w:val="center"/>
          </w:tcPr>
          <w:p w14:paraId="58CCEF94" w14:textId="77777777" w:rsidR="00C00441" w:rsidRPr="009770D8" w:rsidRDefault="00C00441" w:rsidP="009C2C28">
            <w:pPr>
              <w:spacing w:line="276" w:lineRule="auto"/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proofErr w:type="gramStart"/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1  Yes</w:t>
            </w:r>
            <w:proofErr w:type="gramEnd"/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 </w:t>
            </w:r>
          </w:p>
          <w:p w14:paraId="490FDF1A" w14:textId="77777777" w:rsidR="00C00441" w:rsidRPr="009770D8" w:rsidRDefault="00C00441" w:rsidP="009C2C28">
            <w:pPr>
              <w:spacing w:line="276" w:lineRule="auto"/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proofErr w:type="gramStart"/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2  No</w:t>
            </w:r>
            <w:proofErr w:type="gramEnd"/>
          </w:p>
        </w:tc>
        <w:tc>
          <w:tcPr>
            <w:tcW w:w="113" w:type="pct"/>
            <w:vMerge/>
            <w:tcBorders>
              <w:bottom w:val="nil"/>
            </w:tcBorders>
            <w:shd w:val="clear" w:color="auto" w:fill="auto"/>
          </w:tcPr>
          <w:p w14:paraId="76F6E17C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169" w:type="pct"/>
            <w:shd w:val="clear" w:color="auto" w:fill="auto"/>
            <w:vAlign w:val="center"/>
          </w:tcPr>
          <w:p w14:paraId="00EEB63A" w14:textId="0C320BAF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1 Head</w:t>
            </w:r>
          </w:p>
          <w:p w14:paraId="60D17103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2 Wife/Husband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  <w:t xml:space="preserve"> </w:t>
            </w:r>
          </w:p>
          <w:p w14:paraId="5DE964CB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3 Son/Daughter</w:t>
            </w:r>
          </w:p>
          <w:p w14:paraId="5DCCA9D8" w14:textId="77777777" w:rsidR="00C00441" w:rsidRPr="009770D8" w:rsidRDefault="00C00441" w:rsidP="009C2C2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4 Son-in-law/Daughter-in-law</w:t>
            </w:r>
          </w:p>
          <w:p w14:paraId="0F9CA51B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5 Grandchild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0776A3ED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6 Parent</w:t>
            </w:r>
          </w:p>
          <w:p w14:paraId="6D7B6787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7 Parent-in-law</w:t>
            </w:r>
          </w:p>
          <w:p w14:paraId="323F9B3B" w14:textId="77777777" w:rsidR="00C00441" w:rsidRPr="009770D8" w:rsidRDefault="00C00441" w:rsidP="009C2C28">
            <w:pP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8 Brother/Sister</w:t>
            </w:r>
          </w:p>
          <w:p w14:paraId="4D330392" w14:textId="77777777" w:rsidR="00C00441" w:rsidRPr="009770D8" w:rsidRDefault="00C00441" w:rsidP="009C2C2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09 Other</w:t>
            </w:r>
          </w:p>
        </w:tc>
        <w:tc>
          <w:tcPr>
            <w:tcW w:w="1085" w:type="pct"/>
            <w:shd w:val="clear" w:color="auto" w:fill="auto"/>
          </w:tcPr>
          <w:p w14:paraId="2878B9ED" w14:textId="793ACBF0" w:rsidR="00C00441" w:rsidRPr="009770D8" w:rsidRDefault="00C00441" w:rsidP="009770D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1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Never married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br/>
            </w:r>
            <w: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2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Married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br/>
            </w:r>
            <w: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3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Widowed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br/>
            </w:r>
            <w: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4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Divorced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br/>
            </w:r>
            <w:r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5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Separated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  <w:tab/>
            </w:r>
          </w:p>
        </w:tc>
        <w:tc>
          <w:tcPr>
            <w:tcW w:w="135" w:type="pct"/>
            <w:vMerge/>
            <w:tcBorders>
              <w:bottom w:val="nil"/>
            </w:tcBorders>
            <w:shd w:val="clear" w:color="auto" w:fill="auto"/>
          </w:tcPr>
          <w:p w14:paraId="1E76717A" w14:textId="77777777" w:rsidR="00C00441" w:rsidRPr="009770D8" w:rsidRDefault="00C00441" w:rsidP="009770D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139" w:type="pct"/>
            <w:shd w:val="clear" w:color="auto" w:fill="auto"/>
            <w:vAlign w:val="center"/>
          </w:tcPr>
          <w:p w14:paraId="391CC969" w14:textId="63FDE63C" w:rsidR="00C00441" w:rsidRPr="009770D8" w:rsidRDefault="00C00441" w:rsidP="009770D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proofErr w:type="gramStart"/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1</w:t>
            </w:r>
            <w:r w:rsidRPr="009770D8">
              <w:rPr>
                <w:rFonts w:ascii="Nirmala UI Semilight" w:hAnsi="Nirmala UI Semilight" w:cs="Nirmala UI Semilight" w:hint="cs"/>
                <w:color w:val="000000" w:themeColor="text1"/>
                <w:sz w:val="16"/>
                <w:szCs w:val="16"/>
                <w:cs/>
                <w:lang w:bidi="ne-NP"/>
              </w:rPr>
              <w:t xml:space="preserve">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 Yes</w:t>
            </w:r>
            <w:proofErr w:type="gramEnd"/>
            <w:r w:rsidRPr="009770D8">
              <w:rPr>
                <w:rFonts w:ascii="Nirmala UI Semilight" w:hAnsi="Nirmala UI Semilight" w:cs="Nirmala UI Semilight" w:hint="cs"/>
                <w:color w:val="000000" w:themeColor="text1"/>
                <w:sz w:val="16"/>
                <w:szCs w:val="16"/>
                <w:cs/>
                <w:lang w:bidi="ne-NP"/>
              </w:rPr>
              <w:t xml:space="preserve">   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2</w:t>
            </w:r>
            <w:r w:rsidRPr="009770D8">
              <w:rPr>
                <w:rFonts w:ascii="Nirmala UI Semilight" w:hAnsi="Nirmala UI Semilight" w:cs="Nirmala UI Semilight" w:hint="cs"/>
                <w:color w:val="000000" w:themeColor="text1"/>
                <w:sz w:val="16"/>
                <w:szCs w:val="16"/>
                <w:cs/>
                <w:lang w:bidi="ne-NP"/>
              </w:rPr>
              <w:t xml:space="preserve"> 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 No</w:t>
            </w:r>
          </w:p>
          <w:p w14:paraId="2067A507" w14:textId="77777777" w:rsidR="00C00441" w:rsidRPr="009770D8" w:rsidRDefault="00C00441" w:rsidP="009C2C2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</w:p>
          <w:p w14:paraId="4332B5E4" w14:textId="1F782BC7" w:rsidR="00C00441" w:rsidRPr="009770D8" w:rsidRDefault="00C00441" w:rsidP="009C2C2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Female </w:t>
            </w:r>
            <w:r w:rsidRPr="009770D8">
              <w:rPr>
                <w:rFonts w:ascii="Nirmala UI Semilight" w:hAnsi="Nirmala UI Semilight" w:cs="Nirmala UI Semilight" w:hint="cs"/>
                <w:color w:val="000000" w:themeColor="text1"/>
                <w:sz w:val="16"/>
                <w:szCs w:val="16"/>
                <w:cs/>
                <w:lang w:bidi="ne-NP"/>
              </w:rPr>
              <w:t xml:space="preserve">= </w:t>
            </w:r>
          </w:p>
          <w:p w14:paraId="0B78B616" w14:textId="2DBFA705" w:rsidR="00C00441" w:rsidRPr="009770D8" w:rsidRDefault="00C00441" w:rsidP="009C2C2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Male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   </w:t>
            </w:r>
            <w:r w:rsidRPr="009770D8">
              <w:rPr>
                <w:rFonts w:ascii="Nirmala UI Semilight" w:hAnsi="Nirmala UI Semilight" w:cs="Nirmala UI Semilight" w:hint="cs"/>
                <w:color w:val="000000" w:themeColor="text1"/>
                <w:sz w:val="16"/>
                <w:szCs w:val="16"/>
                <w:cs/>
                <w:lang w:bidi="ne-NP"/>
              </w:rPr>
              <w:t>=</w:t>
            </w:r>
          </w:p>
          <w:p w14:paraId="30EE1DB2" w14:textId="2C773E4A" w:rsidR="00C00441" w:rsidRPr="009770D8" w:rsidRDefault="00C00441" w:rsidP="009C2C28">
            <w:pPr>
              <w:pBdr>
                <w:bottom w:val="none" w:sz="0" w:space="0" w:color="auto"/>
              </w:pBdr>
              <w:tabs>
                <w:tab w:val="left" w:pos="409"/>
              </w:tabs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</w:pP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>Total</w:t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cs/>
                <w:lang w:bidi="ne-NP"/>
              </w:rPr>
              <w:tab/>
            </w:r>
            <w:r w:rsidRPr="009770D8">
              <w:rPr>
                <w:rFonts w:ascii="Nirmala UI Semilight" w:hAnsi="Nirmala UI Semilight" w:cs="Nirmala UI Semilight"/>
                <w:color w:val="000000" w:themeColor="text1"/>
                <w:sz w:val="16"/>
                <w:szCs w:val="16"/>
                <w:lang w:bidi="ne-NP"/>
              </w:rPr>
              <w:t xml:space="preserve">   </w:t>
            </w:r>
            <w:r w:rsidRPr="009770D8">
              <w:rPr>
                <w:rFonts w:ascii="Nirmala UI Semilight" w:hAnsi="Nirmala UI Semilight" w:cs="Nirmala UI Semilight" w:hint="cs"/>
                <w:color w:val="000000" w:themeColor="text1"/>
                <w:sz w:val="16"/>
                <w:szCs w:val="16"/>
                <w:cs/>
                <w:lang w:bidi="ne-NP"/>
              </w:rPr>
              <w:t xml:space="preserve">= </w:t>
            </w:r>
          </w:p>
        </w:tc>
      </w:tr>
    </w:tbl>
    <w:p w14:paraId="17ACE17A" w14:textId="5425D24F" w:rsidR="007D5995" w:rsidRPr="00BD6E52" w:rsidRDefault="007D5995" w:rsidP="00BD6E52">
      <w:pPr>
        <w:pStyle w:val="NormalWeb"/>
        <w:rPr>
          <w:sz w:val="20"/>
          <w:szCs w:val="20"/>
        </w:rPr>
      </w:pPr>
    </w:p>
    <w:p w14:paraId="6B8E7DF6" w14:textId="77777777" w:rsidR="00295842" w:rsidRDefault="00295842" w:rsidP="00E35911">
      <w:pPr>
        <w:pStyle w:val="Heading1"/>
        <w:numPr>
          <w:ilvl w:val="0"/>
          <w:numId w:val="7"/>
        </w:numPr>
        <w:sectPr w:rsidR="00295842" w:rsidSect="004931B4">
          <w:footerReference w:type="even" r:id="rId8"/>
          <w:footerReference w:type="default" r:id="rId9"/>
          <w:pgSz w:w="11906" w:h="16838"/>
          <w:pgMar w:top="630" w:right="720" w:bottom="278" w:left="720" w:header="270" w:footer="372" w:gutter="0"/>
          <w:cols w:space="720"/>
          <w:docGrid w:linePitch="326"/>
        </w:sectPr>
      </w:pPr>
    </w:p>
    <w:p w14:paraId="2CFEACEA" w14:textId="00DF1E03" w:rsidR="007D5995" w:rsidRDefault="00C62EB8" w:rsidP="00E35911">
      <w:pPr>
        <w:pStyle w:val="Heading1"/>
        <w:numPr>
          <w:ilvl w:val="0"/>
          <w:numId w:val="7"/>
        </w:numPr>
      </w:pPr>
      <w:r w:rsidRPr="00194F17">
        <w:lastRenderedPageBreak/>
        <w:t xml:space="preserve">Individual </w:t>
      </w:r>
      <w:r>
        <w:t>questionnaire</w:t>
      </w:r>
      <w:r w:rsidR="00BC57FC">
        <w:t xml:space="preserve"> (English Version)</w:t>
      </w:r>
    </w:p>
    <w:p w14:paraId="48B1FD14" w14:textId="77777777" w:rsidR="00423DEF" w:rsidRPr="00423DEF" w:rsidRDefault="00423DEF" w:rsidP="00423DEF">
      <w:pPr>
        <w:rPr>
          <w:lang w:bidi="hi-I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76"/>
        <w:gridCol w:w="4389"/>
        <w:gridCol w:w="4613"/>
        <w:gridCol w:w="883"/>
      </w:tblGrid>
      <w:tr w:rsidR="006C50C0" w:rsidRPr="00A649F2" w14:paraId="18082738" w14:textId="77777777" w:rsidTr="00C62EB8">
        <w:trPr>
          <w:trHeight w:val="484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DFDB" w:themeFill="accent5" w:themeFillTint="33"/>
            <w:vAlign w:val="center"/>
            <w:hideMark/>
          </w:tcPr>
          <w:p w14:paraId="3D33284E" w14:textId="77777777" w:rsidR="00CD3454" w:rsidRPr="00A649F2" w:rsidRDefault="00CD3454" w:rsidP="006E5D47">
            <w:pPr>
              <w:jc w:val="center"/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649F2"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N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FDB" w:themeFill="accent5" w:themeFillTint="33"/>
            <w:vAlign w:val="center"/>
            <w:hideMark/>
          </w:tcPr>
          <w:p w14:paraId="6E9E03B6" w14:textId="77777777" w:rsidR="00CD3454" w:rsidRPr="00A649F2" w:rsidRDefault="00CD3454" w:rsidP="004F6F2F">
            <w:pPr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649F2"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uestion</w:t>
            </w:r>
          </w:p>
        </w:tc>
        <w:tc>
          <w:tcPr>
            <w:tcW w:w="4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FDB" w:themeFill="accent5" w:themeFillTint="33"/>
            <w:vAlign w:val="center"/>
            <w:hideMark/>
          </w:tcPr>
          <w:p w14:paraId="3F0152FB" w14:textId="77777777" w:rsidR="00CD3454" w:rsidRPr="00A649F2" w:rsidRDefault="00CD3454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649F2"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sible Respons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DFDB" w:themeFill="accent5" w:themeFillTint="33"/>
            <w:vAlign w:val="center"/>
            <w:hideMark/>
          </w:tcPr>
          <w:p w14:paraId="30D93662" w14:textId="77777777" w:rsidR="00CD3454" w:rsidRPr="00A649F2" w:rsidRDefault="00CD3454" w:rsidP="004F6F2F">
            <w:pPr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649F2"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kip</w:t>
            </w:r>
          </w:p>
        </w:tc>
      </w:tr>
      <w:tr w:rsidR="00CD3454" w:rsidRPr="001444A1" w14:paraId="407AABE6" w14:textId="77777777" w:rsidTr="00C62EB8">
        <w:trPr>
          <w:trHeight w:val="480"/>
        </w:trPr>
        <w:tc>
          <w:tcPr>
            <w:tcW w:w="576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0BD54C1D" w14:textId="77777777" w:rsidR="00CD3454" w:rsidRPr="00A662C2" w:rsidRDefault="00CD3454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4389" w:type="dxa"/>
            <w:tcBorders>
              <w:top w:val="single" w:sz="4" w:space="0" w:color="auto"/>
            </w:tcBorders>
            <w:vAlign w:val="center"/>
            <w:hideMark/>
          </w:tcPr>
          <w:p w14:paraId="10D5B3ED" w14:textId="77777777" w:rsidR="00CD3454" w:rsidRPr="001444A1" w:rsidRDefault="00CD3454" w:rsidP="004F6F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icipant ID</w:t>
            </w:r>
          </w:p>
        </w:tc>
        <w:tc>
          <w:tcPr>
            <w:tcW w:w="4613" w:type="dxa"/>
            <w:tcBorders>
              <w:top w:val="single" w:sz="4" w:space="0" w:color="auto"/>
            </w:tcBorders>
            <w:vAlign w:val="center"/>
            <w:hideMark/>
          </w:tcPr>
          <w:p w14:paraId="71645832" w14:textId="10A4C6FF" w:rsidR="00CD3454" w:rsidRPr="001444A1" w:rsidRDefault="004931B4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 </w:t>
            </w:r>
            <w:r w:rsidR="006C50C0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] [ </w:t>
            </w:r>
            <w:r w:rsidR="006C50C0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 [</w:t>
            </w:r>
            <w:r w:rsidR="006C50C0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</w:p>
        </w:tc>
        <w:tc>
          <w:tcPr>
            <w:tcW w:w="883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319872D9" w14:textId="77777777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CD3454" w:rsidRPr="001444A1" w14:paraId="28955B07" w14:textId="77777777" w:rsidTr="00C62EB8">
        <w:trPr>
          <w:trHeight w:val="7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6D1825BA" w14:textId="7782A845" w:rsidR="00CD3454" w:rsidRPr="001444A1" w:rsidRDefault="00A76518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4389" w:type="dxa"/>
            <w:vAlign w:val="center"/>
            <w:hideMark/>
          </w:tcPr>
          <w:p w14:paraId="526C550B" w14:textId="6FA06393" w:rsidR="00CD3454" w:rsidRPr="001444A1" w:rsidRDefault="00A76518" w:rsidP="004F6F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  <w:r w:rsidR="00D305D2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="00D305D2" w:rsidRPr="00D305D2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ord Female/Male as observed</w:t>
            </w:r>
            <w:r w:rsidR="00D305D2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613" w:type="dxa"/>
            <w:vAlign w:val="center"/>
            <w:hideMark/>
          </w:tcPr>
          <w:p w14:paraId="1A13D985" w14:textId="428D7DA7" w:rsidR="006A7363" w:rsidRPr="001444A1" w:rsidRDefault="00D80E25" w:rsidP="00423DEF">
            <w:pPr>
              <w:tabs>
                <w:tab w:val="left" w:pos="925"/>
                <w:tab w:val="left" w:pos="1486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</w:t>
            </w:r>
            <w:r w:rsidR="00423DEF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6A7363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  <w:p w14:paraId="2107663B" w14:textId="425B45B1" w:rsidR="00CD3454" w:rsidRPr="001444A1" w:rsidRDefault="00D80E25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</w:t>
            </w:r>
            <w:r w:rsidR="00423DEF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33E9BA1B" w14:textId="77777777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CD3454" w:rsidRPr="001444A1" w14:paraId="23D5E26E" w14:textId="77777777" w:rsidTr="00C62EB8">
        <w:trPr>
          <w:trHeight w:val="50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04D1DE62" w14:textId="057E3047" w:rsidR="00CD3454" w:rsidRPr="00A662C2" w:rsidRDefault="00A662C2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4389" w:type="dxa"/>
            <w:vAlign w:val="center"/>
            <w:hideMark/>
          </w:tcPr>
          <w:p w14:paraId="024D09FB" w14:textId="0845F38C" w:rsidR="00CD3454" w:rsidRPr="001444A1" w:rsidRDefault="00D80E25" w:rsidP="004F6F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is your completed age in years?</w:t>
            </w:r>
          </w:p>
        </w:tc>
        <w:tc>
          <w:tcPr>
            <w:tcW w:w="4613" w:type="dxa"/>
            <w:vAlign w:val="center"/>
            <w:hideMark/>
          </w:tcPr>
          <w:p w14:paraId="60849462" w14:textId="649E2E0B" w:rsidR="00CD3454" w:rsidRPr="001444A1" w:rsidRDefault="00594E0E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   ] [   ]</w:t>
            </w:r>
            <w:r w:rsidR="004931B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="00D80E25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s</w:t>
            </w:r>
            <w:r w:rsidR="00CD3454" w:rsidRPr="001444A1">
              <w:rPr>
                <w:color w:val="0D0D0D" w:themeColor="text1" w:themeTint="F2"/>
                <w:cs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593D6844" w14:textId="77777777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CD3454" w:rsidRPr="001444A1" w14:paraId="6B175BDA" w14:textId="77777777" w:rsidTr="00C62EB8">
        <w:trPr>
          <w:trHeight w:val="1684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5F5C54C0" w14:textId="68AD0ACA" w:rsidR="00CD3454" w:rsidRPr="00312726" w:rsidRDefault="00312726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4389" w:type="dxa"/>
            <w:vAlign w:val="center"/>
            <w:hideMark/>
          </w:tcPr>
          <w:p w14:paraId="742C2BD4" w14:textId="0048EBFD" w:rsidR="00CD3454" w:rsidRPr="001444A1" w:rsidRDefault="006D7D83" w:rsidP="004F6F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is your current marital status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?</w:t>
            </w:r>
          </w:p>
        </w:tc>
        <w:tc>
          <w:tcPr>
            <w:tcW w:w="4613" w:type="dxa"/>
            <w:vAlign w:val="center"/>
            <w:hideMark/>
          </w:tcPr>
          <w:p w14:paraId="5D9A5B4D" w14:textId="63573FCC" w:rsidR="00CD3454" w:rsidRPr="001444A1" w:rsidRDefault="006D7D83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ver married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rried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dowed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3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="007C143E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vorced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4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="007C143E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parated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5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05AD7969" w14:textId="77777777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CD3454" w:rsidRPr="001444A1" w14:paraId="59302235" w14:textId="77777777" w:rsidTr="00C62EB8">
        <w:trPr>
          <w:trHeight w:val="939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552FCB2A" w14:textId="488F82BF" w:rsidR="00CD3454" w:rsidRPr="00312726" w:rsidRDefault="00312726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4389" w:type="dxa"/>
            <w:vAlign w:val="center"/>
            <w:hideMark/>
          </w:tcPr>
          <w:p w14:paraId="2591E1ED" w14:textId="5E5EB583" w:rsidR="00CD3454" w:rsidRPr="001444A1" w:rsidRDefault="00A76518" w:rsidP="00A76518">
            <w:pPr>
              <w:pStyle w:val="NormalWeb"/>
            </w:pPr>
            <w:r w:rsidRPr="001444A1">
              <w:t xml:space="preserve">Have you ever attended school or any education programme? </w:t>
            </w:r>
          </w:p>
        </w:tc>
        <w:tc>
          <w:tcPr>
            <w:tcW w:w="4613" w:type="dxa"/>
            <w:vAlign w:val="center"/>
            <w:hideMark/>
          </w:tcPr>
          <w:p w14:paraId="39B47FE7" w14:textId="5BC817E5" w:rsidR="00CD3454" w:rsidRPr="001444A1" w:rsidRDefault="00A76518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AD3692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68950881" w14:textId="4F0DC0BA" w:rsidR="00A76518" w:rsidRPr="001444A1" w:rsidRDefault="00A76518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="00AD3692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38741AAD" w14:textId="59C96283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D3454" w:rsidRPr="001444A1" w14:paraId="386B4803" w14:textId="77777777" w:rsidTr="00C62EB8">
        <w:trPr>
          <w:trHeight w:val="157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269D3069" w14:textId="0BDA5D33" w:rsidR="00CD3454" w:rsidRPr="00312726" w:rsidRDefault="00312726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4389" w:type="dxa"/>
            <w:vAlign w:val="center"/>
            <w:hideMark/>
          </w:tcPr>
          <w:p w14:paraId="7756E7DC" w14:textId="3054396E" w:rsidR="00CD3454" w:rsidRPr="001444A1" w:rsidRDefault="00086C7E" w:rsidP="004F6F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 is your major occupation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?</w:t>
            </w:r>
          </w:p>
        </w:tc>
        <w:tc>
          <w:tcPr>
            <w:tcW w:w="4613" w:type="dxa"/>
            <w:vAlign w:val="center"/>
            <w:hideMark/>
          </w:tcPr>
          <w:p w14:paraId="0907197B" w14:textId="505D11B1" w:rsidR="00AD3692" w:rsidRPr="001444A1" w:rsidRDefault="00086C7E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employed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376BAA6E" w14:textId="3267B096" w:rsidR="00AD3692" w:rsidRPr="001444A1" w:rsidRDefault="00086C7E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ving woodenwares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usehold chores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3</w:t>
            </w:r>
            <w:r w:rsidR="00CD3454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</w:t>
            </w:r>
            <w:r w:rsidR="00227858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27858" w:rsidRPr="001444A1">
              <w:rPr>
                <w:color w:val="0D0D0D" w:themeColor="text1" w:themeTint="F2"/>
                <w:cs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="00227858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ecify</w:t>
            </w:r>
            <w:r w:rsidR="00227858" w:rsidRPr="001444A1">
              <w:rPr>
                <w:color w:val="0D0D0D" w:themeColor="text1" w:themeTint="F2"/>
                <w:cs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AD3692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4</w:t>
            </w:r>
          </w:p>
          <w:p w14:paraId="5C09DA35" w14:textId="0D824623" w:rsidR="00CD3454" w:rsidRPr="001444A1" w:rsidRDefault="00CD3454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____________________</w:t>
            </w:r>
            <w:r w:rsidR="00227858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_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010503B1" w14:textId="77777777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CD3454" w:rsidRPr="001444A1" w14:paraId="38293C35" w14:textId="77777777" w:rsidTr="00C62EB8">
        <w:trPr>
          <w:trHeight w:val="720"/>
        </w:trPr>
        <w:tc>
          <w:tcPr>
            <w:tcW w:w="576" w:type="dxa"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06B6631A" w14:textId="10420903" w:rsidR="00CD3454" w:rsidRPr="00312726" w:rsidRDefault="00312726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</w:t>
            </w:r>
            <w:r w:rsidR="006E5D47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89" w:type="dxa"/>
            <w:shd w:val="clear" w:color="auto" w:fill="F2F2F2" w:themeFill="background1" w:themeFillShade="F2"/>
            <w:vAlign w:val="center"/>
            <w:hideMark/>
          </w:tcPr>
          <w:p w14:paraId="1E048A61" w14:textId="7236FD0B" w:rsidR="00CD3454" w:rsidRPr="001444A1" w:rsidRDefault="00086C7E" w:rsidP="004F6F2F">
            <w:pPr>
              <w:rPr>
                <w:i/>
                <w:i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</w:t>
            </w:r>
            <w:r w:rsidR="00982AF2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Pr="001444A1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pondent a marr</w:t>
            </w:r>
            <w:r w:rsidR="00C321AE" w:rsidRPr="001444A1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e</w:t>
            </w:r>
            <w:r w:rsidRPr="001444A1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 woman of </w:t>
            </w:r>
            <w:r w:rsidR="00C321AE" w:rsidRPr="001444A1">
              <w:rPr>
                <w:i/>
                <w:iCs/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e 15-49 years? </w:t>
            </w:r>
          </w:p>
        </w:tc>
        <w:tc>
          <w:tcPr>
            <w:tcW w:w="4613" w:type="dxa"/>
            <w:shd w:val="clear" w:color="auto" w:fill="F2F2F2" w:themeFill="background1" w:themeFillShade="F2"/>
            <w:vAlign w:val="center"/>
            <w:hideMark/>
          </w:tcPr>
          <w:p w14:paraId="0F9DC14F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2F3D6BFA" w14:textId="320D9A97" w:rsidR="00CD3454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642D43" w14:textId="443E97BE" w:rsidR="00CD3454" w:rsidRPr="000777C3" w:rsidRDefault="00CD3454" w:rsidP="004F6F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→Go to </w:t>
            </w:r>
            <w:r w:rsidR="00454BBC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8E175B" w:rsidRPr="001444A1" w14:paraId="3A89FACF" w14:textId="77777777" w:rsidTr="00C62EB8">
        <w:trPr>
          <w:trHeight w:val="74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20F78111" w14:textId="6AB08097" w:rsidR="008E175B" w:rsidRPr="00312726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2</w:t>
            </w:r>
          </w:p>
        </w:tc>
        <w:tc>
          <w:tcPr>
            <w:tcW w:w="4389" w:type="dxa"/>
            <w:vAlign w:val="center"/>
            <w:hideMark/>
          </w:tcPr>
          <w:p w14:paraId="521F2B69" w14:textId="691D4D6E" w:rsidR="008E175B" w:rsidRPr="001444A1" w:rsidRDefault="00C321AE" w:rsidP="008E175B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you currently pregnant?</w:t>
            </w:r>
          </w:p>
        </w:tc>
        <w:tc>
          <w:tcPr>
            <w:tcW w:w="4613" w:type="dxa"/>
            <w:vAlign w:val="center"/>
            <w:hideMark/>
          </w:tcPr>
          <w:p w14:paraId="74568A92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10D14ADE" w14:textId="370F056A" w:rsidR="008E175B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4831D375" w14:textId="3E7F392C" w:rsidR="008E175B" w:rsidRPr="000777C3" w:rsidRDefault="008E175B" w:rsidP="008E175B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→ STOP</w:t>
            </w:r>
          </w:p>
        </w:tc>
      </w:tr>
      <w:tr w:rsidR="00933643" w:rsidRPr="001444A1" w14:paraId="2E0E1E95" w14:textId="77777777" w:rsidTr="00C62EB8">
        <w:trPr>
          <w:trHeight w:val="740"/>
        </w:trPr>
        <w:tc>
          <w:tcPr>
            <w:tcW w:w="10461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6D2AC2" w14:textId="1B64F144" w:rsidR="00933643" w:rsidRPr="00933643" w:rsidRDefault="00933643" w:rsidP="00933643">
            <w:pPr>
              <w:pStyle w:val="NormalWeb"/>
            </w:pPr>
            <w:r w:rsidRPr="00933643">
              <w:t xml:space="preserve">Now I am going to ask you some questions about </w:t>
            </w:r>
            <w:r w:rsidR="00010E18">
              <w:t>alcohol</w:t>
            </w:r>
            <w:r w:rsidRPr="00933643">
              <w:t xml:space="preserve"> </w:t>
            </w:r>
            <w:r w:rsidR="007E5494">
              <w:t>consumption</w:t>
            </w:r>
            <w:r w:rsidRPr="00933643">
              <w:t xml:space="preserve">. </w:t>
            </w:r>
          </w:p>
        </w:tc>
      </w:tr>
      <w:tr w:rsidR="00491BF5" w:rsidRPr="001444A1" w14:paraId="425487A0" w14:textId="77777777" w:rsidTr="00C62EB8">
        <w:trPr>
          <w:trHeight w:val="862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5A679FBB" w14:textId="6CB5F534" w:rsidR="00491BF5" w:rsidRPr="006E5D47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1</w:t>
            </w:r>
          </w:p>
        </w:tc>
        <w:tc>
          <w:tcPr>
            <w:tcW w:w="4389" w:type="dxa"/>
            <w:vAlign w:val="center"/>
            <w:hideMark/>
          </w:tcPr>
          <w:p w14:paraId="54679C2E" w14:textId="335BE0CB" w:rsidR="00893D32" w:rsidRPr="001444A1" w:rsidRDefault="009125F3" w:rsidP="00F76438">
            <w:pPr>
              <w:pStyle w:val="NormalWeb"/>
              <w:shd w:val="clear" w:color="auto" w:fill="FFFFFF"/>
            </w:pPr>
            <w:r>
              <w:t>[</w:t>
            </w:r>
            <w:r w:rsidR="00491BF5" w:rsidRPr="001444A1">
              <w:t xml:space="preserve">Have you ever consumed an alcoholic drink such as beer, wine, </w:t>
            </w:r>
            <w:r w:rsidR="00F76438">
              <w:t>or any homemade alcohol drinks?</w:t>
            </w:r>
            <w:r>
              <w:t>]</w:t>
            </w:r>
            <w:r w:rsidR="00F76438">
              <w:t xml:space="preserve"> </w:t>
            </w:r>
            <w:r w:rsidR="00893D32" w:rsidRPr="001444A1">
              <w:t>(USE</w:t>
            </w:r>
            <w:r w:rsidR="00380904">
              <w:t xml:space="preserve"> </w:t>
            </w:r>
            <w:r w:rsidR="00893D32" w:rsidRPr="001444A1">
              <w:t xml:space="preserve">SHOWCARDS 1a) </w:t>
            </w:r>
          </w:p>
        </w:tc>
        <w:tc>
          <w:tcPr>
            <w:tcW w:w="4613" w:type="dxa"/>
            <w:vAlign w:val="center"/>
            <w:hideMark/>
          </w:tcPr>
          <w:p w14:paraId="453EDD62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25DF62FC" w14:textId="17BFD1B2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05E521F6" w14:textId="109FF614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→Go to </w:t>
            </w:r>
            <w:r w:rsidR="00454BBC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491BF5" w:rsidRPr="001444A1" w14:paraId="257634BE" w14:textId="77777777" w:rsidTr="00C62EB8">
        <w:trPr>
          <w:trHeight w:val="11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3FE3D3E0" w14:textId="2EF3F125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89" w:type="dxa"/>
            <w:vAlign w:val="center"/>
            <w:hideMark/>
          </w:tcPr>
          <w:p w14:paraId="14FE4D18" w14:textId="61787BAC" w:rsidR="00491BF5" w:rsidRPr="001444A1" w:rsidRDefault="00491BF5" w:rsidP="00491BF5">
            <w:pPr>
              <w:pStyle w:val="NormalWeb"/>
              <w:shd w:val="clear" w:color="auto" w:fill="FFFFFF"/>
            </w:pPr>
            <w:r w:rsidRPr="001444A1">
              <w:t>During the last one month, on how many days did you have at least one drink of alcohol?</w:t>
            </w:r>
          </w:p>
          <w:p w14:paraId="662D6C52" w14:textId="2FACB9C0" w:rsidR="00893D32" w:rsidRPr="001444A1" w:rsidRDefault="00893D32" w:rsidP="00491BF5">
            <w:pPr>
              <w:pStyle w:val="NormalWeb"/>
              <w:shd w:val="clear" w:color="auto" w:fill="FFFFFF"/>
            </w:pPr>
            <w:r w:rsidRPr="001444A1">
              <w:t>(USE</w:t>
            </w:r>
            <w:r w:rsidR="00380904">
              <w:t xml:space="preserve"> </w:t>
            </w:r>
            <w:r w:rsidRPr="001444A1">
              <w:t>SHOWCARDS 1b)</w:t>
            </w:r>
          </w:p>
          <w:p w14:paraId="6872E8C9" w14:textId="57D625CD" w:rsidR="00491BF5" w:rsidRPr="00A649F2" w:rsidRDefault="005B1168" w:rsidP="00491BF5">
            <w:pPr>
              <w:pStyle w:val="NormalWeb"/>
              <w:shd w:val="clear" w:color="auto" w:fill="FFFFFF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r w:rsidRPr="00A649F2">
              <w:rPr>
                <w:i/>
                <w:iCs/>
                <w:sz w:val="22"/>
                <w:szCs w:val="22"/>
              </w:rPr>
              <w:t xml:space="preserve">Specify the number of days drank. </w:t>
            </w:r>
            <w:r w:rsidR="00491BF5" w:rsidRPr="00A649F2">
              <w:rPr>
                <w:i/>
                <w:iCs/>
                <w:sz w:val="22"/>
                <w:szCs w:val="22"/>
              </w:rPr>
              <w:t xml:space="preserve">If </w:t>
            </w:r>
            <w:r w:rsidR="00982AF2">
              <w:rPr>
                <w:i/>
                <w:iCs/>
                <w:sz w:val="22"/>
                <w:szCs w:val="22"/>
              </w:rPr>
              <w:t xml:space="preserve">the </w:t>
            </w:r>
            <w:r w:rsidR="00491BF5" w:rsidRPr="00A649F2">
              <w:rPr>
                <w:i/>
                <w:iCs/>
                <w:sz w:val="22"/>
                <w:szCs w:val="22"/>
              </w:rPr>
              <w:t xml:space="preserve">respondent did not drink, record ‘00’. If ‘Every day’ or ‘Almost every day’, record ‘30’. </w:t>
            </w:r>
          </w:p>
          <w:p w14:paraId="22440E8B" w14:textId="4FD0B6B6" w:rsidR="00491BF5" w:rsidRPr="001444A1" w:rsidRDefault="00491BF5" w:rsidP="00491BF5">
            <w:pPr>
              <w:pStyle w:val="NormalWeb"/>
              <w:shd w:val="clear" w:color="auto" w:fill="FFFFFF"/>
            </w:pPr>
          </w:p>
        </w:tc>
        <w:tc>
          <w:tcPr>
            <w:tcW w:w="4613" w:type="dxa"/>
            <w:vAlign w:val="center"/>
            <w:hideMark/>
          </w:tcPr>
          <w:p w14:paraId="64CDA283" w14:textId="365E23E9" w:rsidR="007F6FA4" w:rsidRPr="001444A1" w:rsidRDefault="007F6FA4" w:rsidP="00423DEF">
            <w:pPr>
              <w:tabs>
                <w:tab w:val="left" w:pos="356"/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t xml:space="preserve">Number of days drank </w:t>
            </w:r>
            <w:r w:rsidRPr="001444A1">
              <w:rPr>
                <w:cs/>
                <w:lang w:bidi="hi-IN"/>
              </w:rPr>
              <w:t>(</w:t>
            </w:r>
            <w:r w:rsidRPr="001444A1">
              <w:rPr>
                <w:i/>
                <w:iCs/>
              </w:rPr>
              <w:t>1-29</w:t>
            </w:r>
            <w:r w:rsidRPr="001444A1">
              <w:t>)</w:t>
            </w:r>
            <w:r w:rsidR="00E110F1">
              <w:tab/>
            </w:r>
            <w:r w:rsidR="00E110F1">
              <w:tab/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proofErr w:type="gramStart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proofErr w:type="gramEnd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   ]</w:t>
            </w:r>
          </w:p>
          <w:p w14:paraId="7555B6BC" w14:textId="54947AE2" w:rsidR="00FE1817" w:rsidRPr="001444A1" w:rsidRDefault="00FE1817" w:rsidP="00423DEF">
            <w:pPr>
              <w:tabs>
                <w:tab w:val="left" w:pos="356"/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  <w:r w:rsidRPr="001444A1">
              <w:t>id not drink in last one month</w:t>
            </w:r>
            <w:r w:rsidR="005A5C15">
              <w:tab/>
            </w:r>
            <w:r w:rsidR="007F6FA4" w:rsidRPr="001444A1">
              <w:t>00</w:t>
            </w:r>
          </w:p>
          <w:p w14:paraId="681DD517" w14:textId="5F3B16C0" w:rsidR="00491BF5" w:rsidRPr="001444A1" w:rsidRDefault="00491BF5" w:rsidP="00423DEF">
            <w:pPr>
              <w:tabs>
                <w:tab w:val="left" w:pos="925"/>
                <w:tab w:val="left" w:pos="2059"/>
                <w:tab w:val="left" w:pos="2909"/>
              </w:tabs>
            </w:pPr>
            <w:r w:rsidRPr="001444A1">
              <w:rPr>
                <w:color w:val="0D0D0D" w:themeColor="text1" w:themeTint="F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1444A1">
              <w:t>very day / almost every day</w:t>
            </w:r>
            <w:r w:rsidR="007F6FA4" w:rsidRPr="001444A1">
              <w:tab/>
            </w:r>
            <w:r w:rsidR="007F6FA4" w:rsidRPr="001444A1">
              <w:tab/>
              <w:t>30</w:t>
            </w:r>
          </w:p>
          <w:p w14:paraId="27EEBFFE" w14:textId="773FDD68" w:rsidR="00FE1817" w:rsidRPr="001444A1" w:rsidRDefault="00FE1817" w:rsidP="007F6FA4">
            <w:pPr>
              <w:tabs>
                <w:tab w:val="left" w:pos="356"/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0D48306B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91BF5" w:rsidRPr="001444A1" w14:paraId="3E8FA4EC" w14:textId="77777777" w:rsidTr="00C62EB8">
        <w:trPr>
          <w:trHeight w:val="78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42D21585" w14:textId="55532774" w:rsidR="00491BF5" w:rsidRPr="006E5D47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3</w:t>
            </w:r>
          </w:p>
        </w:tc>
        <w:tc>
          <w:tcPr>
            <w:tcW w:w="4389" w:type="dxa"/>
            <w:vAlign w:val="center"/>
            <w:hideMark/>
          </w:tcPr>
          <w:p w14:paraId="26990AB8" w14:textId="45000402" w:rsidR="00491BF5" w:rsidRPr="001444A1" w:rsidRDefault="00491BF5" w:rsidP="00491BF5">
            <w:pPr>
              <w:pStyle w:val="NormalWeb"/>
            </w:pPr>
            <w:r w:rsidRPr="001444A1">
              <w:t xml:space="preserve">During </w:t>
            </w:r>
            <w:r w:rsidR="001F135D" w:rsidRPr="001444A1">
              <w:t>the last one month</w:t>
            </w:r>
            <w:r w:rsidR="00FE1817" w:rsidRPr="001444A1">
              <w:t>,</w:t>
            </w:r>
            <w:r w:rsidRPr="001444A1">
              <w:t xml:space="preserve"> when you drank alcohol, how many standard drinks on average did you have during one drinking occasion? </w:t>
            </w:r>
          </w:p>
          <w:p w14:paraId="10906783" w14:textId="105ED5CB" w:rsidR="00491BF5" w:rsidRPr="001444A1" w:rsidRDefault="00491BF5" w:rsidP="00491BF5">
            <w:pPr>
              <w:pStyle w:val="NormalWeb"/>
            </w:pPr>
            <w:r w:rsidRPr="001444A1">
              <w:t>(USE</w:t>
            </w:r>
            <w:r w:rsidR="00380904">
              <w:t xml:space="preserve"> </w:t>
            </w:r>
            <w:r w:rsidRPr="001444A1">
              <w:t xml:space="preserve">SHOWCARDS </w:t>
            </w:r>
            <w:r w:rsidR="00893D32" w:rsidRPr="001444A1">
              <w:t>1b</w:t>
            </w:r>
            <w:r w:rsidRPr="001444A1">
              <w:t>)</w:t>
            </w:r>
          </w:p>
        </w:tc>
        <w:tc>
          <w:tcPr>
            <w:tcW w:w="4613" w:type="dxa"/>
            <w:vAlign w:val="center"/>
            <w:hideMark/>
          </w:tcPr>
          <w:p w14:paraId="10125A68" w14:textId="77777777" w:rsidR="00491BF5" w:rsidRDefault="00491BF5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umber of drinks [ </w:t>
            </w:r>
            <w:proofErr w:type="gramStart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proofErr w:type="gramEnd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   ]</w:t>
            </w:r>
          </w:p>
          <w:p w14:paraId="7894FE91" w14:textId="77777777" w:rsidR="002A12F0" w:rsidRPr="002A12F0" w:rsidRDefault="002A12F0" w:rsidP="002A12F0">
            <w:pPr>
              <w:rPr>
                <w:lang w:bidi="ne-NP"/>
              </w:rPr>
            </w:pPr>
          </w:p>
          <w:p w14:paraId="4C906D6B" w14:textId="77777777" w:rsidR="002A12F0" w:rsidRPr="002A12F0" w:rsidRDefault="002A12F0" w:rsidP="002A12F0">
            <w:pPr>
              <w:rPr>
                <w:lang w:bidi="ne-NP"/>
              </w:rPr>
            </w:pPr>
          </w:p>
          <w:p w14:paraId="50E551B5" w14:textId="77777777" w:rsidR="002A12F0" w:rsidRPr="002A12F0" w:rsidRDefault="002A12F0" w:rsidP="002A12F0">
            <w:pPr>
              <w:rPr>
                <w:lang w:bidi="ne-NP"/>
              </w:rPr>
            </w:pPr>
          </w:p>
          <w:p w14:paraId="2A38E735" w14:textId="77777777" w:rsidR="002A12F0" w:rsidRPr="002A12F0" w:rsidRDefault="002A12F0" w:rsidP="002A12F0">
            <w:pPr>
              <w:rPr>
                <w:lang w:bidi="ne-NP"/>
              </w:rPr>
            </w:pPr>
          </w:p>
          <w:p w14:paraId="0812BE40" w14:textId="77777777" w:rsidR="002A12F0" w:rsidRDefault="002A12F0" w:rsidP="002A12F0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310C97CD" w14:textId="77777777" w:rsidR="002A12F0" w:rsidRPr="002A12F0" w:rsidRDefault="002A12F0" w:rsidP="002A12F0">
            <w:pPr>
              <w:rPr>
                <w:lang w:bidi="ne-NP"/>
              </w:rPr>
            </w:pPr>
          </w:p>
          <w:p w14:paraId="0EDFB80D" w14:textId="52195632" w:rsidR="002A12F0" w:rsidRPr="002A12F0" w:rsidRDefault="002A12F0" w:rsidP="002A12F0">
            <w:pPr>
              <w:rPr>
                <w:lang w:bidi="ne-NP"/>
              </w:rPr>
            </w:pP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37A48BB0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8925B5" w:rsidRPr="001444A1" w14:paraId="49B04537" w14:textId="77777777" w:rsidTr="00C62EB8">
        <w:trPr>
          <w:trHeight w:val="780"/>
        </w:trPr>
        <w:tc>
          <w:tcPr>
            <w:tcW w:w="10461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3D74A2" w14:textId="1CF081CD" w:rsidR="008925B5" w:rsidRPr="000777C3" w:rsidRDefault="008925B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925B5">
              <w:rPr>
                <w:rFonts w:eastAsia="Times New Roman"/>
                <w:bdr w:val="none" w:sz="0" w:space="0" w:color="auto"/>
                <w:lang w:bidi="hi-IN"/>
              </w:rPr>
              <w:lastRenderedPageBreak/>
              <w:t>Next, I would like to ask you some questions about tobacco use.</w:t>
            </w:r>
          </w:p>
        </w:tc>
      </w:tr>
      <w:tr w:rsidR="00491BF5" w:rsidRPr="001444A1" w14:paraId="0082E708" w14:textId="77777777" w:rsidTr="00C62EB8">
        <w:trPr>
          <w:trHeight w:val="108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27B6BE3D" w14:textId="6F15650F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89" w:type="dxa"/>
            <w:vAlign w:val="center"/>
            <w:hideMark/>
          </w:tcPr>
          <w:p w14:paraId="28ACEF19" w14:textId="7DE2969A" w:rsidR="00491BF5" w:rsidRPr="001444A1" w:rsidRDefault="009125F3" w:rsidP="00F76438">
            <w:pPr>
              <w:pStyle w:val="NormalWeb"/>
              <w:shd w:val="clear" w:color="auto" w:fill="FFFFFF"/>
            </w:pPr>
            <w:r>
              <w:t>[</w:t>
            </w:r>
            <w:r w:rsidR="003500E1" w:rsidRPr="001444A1">
              <w:t xml:space="preserve">Have you ever smoked </w:t>
            </w:r>
            <w:r w:rsidR="004E1624" w:rsidRPr="001444A1">
              <w:t xml:space="preserve">any tobacco products such as cigarettes, </w:t>
            </w:r>
            <w:r w:rsidR="004E1624" w:rsidRPr="001444A1">
              <w:rPr>
                <w:i/>
                <w:iCs/>
              </w:rPr>
              <w:t>bidis</w:t>
            </w:r>
            <w:r w:rsidR="004E1624" w:rsidRPr="001444A1">
              <w:t xml:space="preserve">, cigars, </w:t>
            </w:r>
            <w:r w:rsidR="00F76438">
              <w:t>hookah</w:t>
            </w:r>
            <w:r>
              <w:t xml:space="preserve">, </w:t>
            </w:r>
            <w:r w:rsidR="00F76438">
              <w:t>or any local/homemade tobacco products?</w:t>
            </w:r>
            <w:r>
              <w:t>]</w:t>
            </w:r>
            <w:r w:rsidR="00F76438">
              <w:t xml:space="preserve"> </w:t>
            </w:r>
            <w:r w:rsidR="000E1496" w:rsidRPr="001444A1">
              <w:t>(USE</w:t>
            </w:r>
            <w:r w:rsidR="00380904">
              <w:t xml:space="preserve"> </w:t>
            </w:r>
            <w:r w:rsidR="000E1496" w:rsidRPr="001444A1">
              <w:t>SHOWCARDS 2a)</w:t>
            </w:r>
          </w:p>
        </w:tc>
        <w:tc>
          <w:tcPr>
            <w:tcW w:w="4613" w:type="dxa"/>
            <w:vAlign w:val="center"/>
            <w:hideMark/>
          </w:tcPr>
          <w:p w14:paraId="025D11B2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0D5D49C2" w14:textId="477C7DC8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4EE34961" w14:textId="50AF6B94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→Go to </w:t>
            </w:r>
            <w:r w:rsidR="00454BBC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491BF5" w:rsidRPr="001444A1" w14:paraId="3D11201A" w14:textId="77777777" w:rsidTr="00C62EB8">
        <w:trPr>
          <w:trHeight w:val="11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38E5DAC0" w14:textId="0CF4BBA2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89" w:type="dxa"/>
            <w:vAlign w:val="center"/>
            <w:hideMark/>
          </w:tcPr>
          <w:p w14:paraId="268042DD" w14:textId="5D133ECF" w:rsidR="00491BF5" w:rsidRPr="001444A1" w:rsidRDefault="000E1496" w:rsidP="003F03D2">
            <w:pPr>
              <w:pStyle w:val="NormalWeb"/>
              <w:shd w:val="clear" w:color="auto" w:fill="FFFFFF"/>
            </w:pPr>
            <w:r w:rsidRPr="001444A1">
              <w:t>During the last month, how many days did you smoke any tobacco products?</w:t>
            </w:r>
          </w:p>
          <w:p w14:paraId="6505BE1B" w14:textId="3579C9D6" w:rsidR="003F03D2" w:rsidRPr="001444A1" w:rsidRDefault="003F03D2" w:rsidP="003F03D2">
            <w:pPr>
              <w:pStyle w:val="NormalWeb"/>
              <w:shd w:val="clear" w:color="auto" w:fill="FFFFFF"/>
              <w:spacing w:before="0" w:beforeAutospacing="0" w:after="0" w:afterAutospacing="0"/>
              <w:rPr>
                <w:i/>
                <w:iCs/>
              </w:rPr>
            </w:pPr>
            <w:r w:rsidRPr="00A649F2">
              <w:rPr>
                <w:i/>
                <w:iCs/>
                <w:sz w:val="22"/>
                <w:szCs w:val="22"/>
              </w:rPr>
              <w:t xml:space="preserve">Specify the number of days smoked. If respondent did not smoke, record ‘00’. If ‘Every day’ or ‘Almost every day’, record ‘30’. </w:t>
            </w:r>
          </w:p>
        </w:tc>
        <w:tc>
          <w:tcPr>
            <w:tcW w:w="4613" w:type="dxa"/>
            <w:vAlign w:val="center"/>
            <w:hideMark/>
          </w:tcPr>
          <w:p w14:paraId="4926905B" w14:textId="762DA3BA" w:rsidR="003F03D2" w:rsidRPr="001444A1" w:rsidRDefault="003F03D2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t xml:space="preserve">Number of days </w:t>
            </w:r>
            <w:r w:rsidR="001444A1" w:rsidRPr="001444A1">
              <w:t xml:space="preserve">smoked </w:t>
            </w:r>
            <w:r w:rsidRPr="001444A1">
              <w:rPr>
                <w:cs/>
                <w:lang w:bidi="hi-IN"/>
              </w:rPr>
              <w:t>(</w:t>
            </w:r>
            <w:r w:rsidRPr="001444A1">
              <w:rPr>
                <w:i/>
                <w:iCs/>
              </w:rPr>
              <w:t>1-29</w:t>
            </w:r>
            <w:r w:rsidRPr="001444A1">
              <w:t>)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1444A1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proofErr w:type="gramStart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proofErr w:type="gramEnd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   ]</w:t>
            </w:r>
          </w:p>
          <w:p w14:paraId="6ACDD48C" w14:textId="7CB5C4C3" w:rsidR="00491BF5" w:rsidRPr="001444A1" w:rsidRDefault="003F03D2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not smoke in last one month</w:t>
            </w:r>
            <w:r w:rsidR="007F6FA4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1444A1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 w:type="page"/>
            </w:r>
          </w:p>
          <w:p w14:paraId="0BA29EFD" w14:textId="5D683E02" w:rsidR="00491BF5" w:rsidRPr="001444A1" w:rsidRDefault="003F03D2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1444A1">
              <w:t>very day / almost every day</w:t>
            </w:r>
            <w:r w:rsidR="001444A1" w:rsidRPr="001444A1">
              <w:tab/>
            </w:r>
            <w:r w:rsidR="001444A1" w:rsidRPr="001444A1">
              <w:tab/>
              <w:t>30</w:t>
            </w:r>
          </w:p>
          <w:p w14:paraId="285B0C9E" w14:textId="62E4AF6A" w:rsidR="00491BF5" w:rsidRPr="001444A1" w:rsidRDefault="00491BF5" w:rsidP="00423DEF">
            <w:pPr>
              <w:tabs>
                <w:tab w:val="left" w:pos="356"/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47FFD813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91BF5" w:rsidRPr="001444A1" w14:paraId="240EF231" w14:textId="77777777" w:rsidTr="00C62EB8">
        <w:trPr>
          <w:trHeight w:val="8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55095F0F" w14:textId="522DC075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4389" w:type="dxa"/>
            <w:vAlign w:val="center"/>
            <w:hideMark/>
          </w:tcPr>
          <w:p w14:paraId="6390A594" w14:textId="078CC739" w:rsidR="00E104DB" w:rsidRPr="001444A1" w:rsidRDefault="009125F3" w:rsidP="00F76438">
            <w:pPr>
              <w:pStyle w:val="NormalWeb"/>
              <w:shd w:val="clear" w:color="auto" w:fill="FFFFFF"/>
            </w:pPr>
            <w:r>
              <w:t>[</w:t>
            </w:r>
            <w:r w:rsidR="005B1168" w:rsidRPr="001444A1">
              <w:t xml:space="preserve">Have you ever used any smokeless tobacco products such as chewing tobacco, </w:t>
            </w:r>
            <w:r w:rsidR="00E104DB" w:rsidRPr="001444A1">
              <w:t xml:space="preserve">snuff, </w:t>
            </w:r>
            <w:r w:rsidR="00F76438">
              <w:t>or local/homemade products?</w:t>
            </w:r>
            <w:r>
              <w:t>]</w:t>
            </w:r>
            <w:r w:rsidR="00F76438">
              <w:t xml:space="preserve"> </w:t>
            </w:r>
            <w:r w:rsidR="00E104DB" w:rsidRPr="001444A1">
              <w:t>(USE</w:t>
            </w:r>
            <w:r w:rsidR="00380904">
              <w:t xml:space="preserve"> </w:t>
            </w:r>
            <w:r w:rsidR="00E104DB" w:rsidRPr="001444A1">
              <w:t>SHOWCARDS 2b)</w:t>
            </w:r>
          </w:p>
        </w:tc>
        <w:tc>
          <w:tcPr>
            <w:tcW w:w="4613" w:type="dxa"/>
            <w:vAlign w:val="center"/>
            <w:hideMark/>
          </w:tcPr>
          <w:p w14:paraId="1E4C3D8F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3F2D0485" w14:textId="6DE25C08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3D132F6B" w14:textId="5C3CA77C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→Go to </w:t>
            </w:r>
            <w:r w:rsidR="00454BBC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J</w:t>
            </w: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491BF5" w:rsidRPr="001444A1" w14:paraId="0521A1AE" w14:textId="77777777" w:rsidTr="00C62EB8">
        <w:trPr>
          <w:trHeight w:val="11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6C6DFEDD" w14:textId="0452BC08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389" w:type="dxa"/>
            <w:vAlign w:val="center"/>
            <w:hideMark/>
          </w:tcPr>
          <w:p w14:paraId="4BA43085" w14:textId="6EDA1D16" w:rsidR="00491BF5" w:rsidRPr="001444A1" w:rsidRDefault="009125F3" w:rsidP="00E104DB">
            <w:pPr>
              <w:pStyle w:val="NormalWeb"/>
              <w:shd w:val="clear" w:color="auto" w:fill="FFFFFF"/>
            </w:pPr>
            <w:r>
              <w:t>[</w:t>
            </w:r>
            <w:r w:rsidR="00E104DB" w:rsidRPr="001444A1">
              <w:t xml:space="preserve">During the last one month, on how many days did you use any smokeless tobacco products such as chewing tobacco, </w:t>
            </w:r>
            <w:r w:rsidR="00F76438" w:rsidRPr="001444A1">
              <w:t xml:space="preserve">snuff, </w:t>
            </w:r>
            <w:r w:rsidR="00F76438">
              <w:t>or local/homemade products?</w:t>
            </w:r>
            <w:r>
              <w:t>]</w:t>
            </w:r>
          </w:p>
          <w:p w14:paraId="442A0FAF" w14:textId="77777777" w:rsidR="00BF588C" w:rsidRDefault="00BF588C" w:rsidP="00E104DB">
            <w:pPr>
              <w:pStyle w:val="NormalWeb"/>
              <w:shd w:val="clear" w:color="auto" w:fill="FFFFFF"/>
              <w:rPr>
                <w:i/>
                <w:iCs/>
                <w:sz w:val="22"/>
                <w:szCs w:val="22"/>
              </w:rPr>
            </w:pPr>
            <w:r w:rsidRPr="00A649F2">
              <w:rPr>
                <w:i/>
                <w:iCs/>
                <w:sz w:val="22"/>
                <w:szCs w:val="22"/>
              </w:rPr>
              <w:t>Specify the number of days any smokeless tobacco products were used. If respondent did not use any products, record ‘00’. If ‘Every day’ or ‘Almost every day’, record ‘30’.</w:t>
            </w:r>
          </w:p>
          <w:p w14:paraId="52D765E9" w14:textId="2EB72C45" w:rsidR="00ED5ECD" w:rsidRPr="001444A1" w:rsidRDefault="00ED5ECD" w:rsidP="00E104DB">
            <w:pPr>
              <w:pStyle w:val="NormalWeb"/>
              <w:shd w:val="clear" w:color="auto" w:fill="FFFFFF"/>
            </w:pPr>
          </w:p>
        </w:tc>
        <w:tc>
          <w:tcPr>
            <w:tcW w:w="4613" w:type="dxa"/>
            <w:vAlign w:val="center"/>
            <w:hideMark/>
          </w:tcPr>
          <w:p w14:paraId="6988E6AD" w14:textId="50D87561" w:rsidR="00BF588C" w:rsidRPr="001444A1" w:rsidRDefault="00BF588C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t xml:space="preserve">Number of days </w:t>
            </w:r>
            <w:r w:rsidR="001444A1" w:rsidRPr="001444A1">
              <w:t xml:space="preserve">used </w:t>
            </w:r>
            <w:r w:rsidRPr="001444A1">
              <w:rPr>
                <w:cs/>
                <w:lang w:bidi="hi-IN"/>
              </w:rPr>
              <w:t>(</w:t>
            </w:r>
            <w:r w:rsidRPr="001444A1">
              <w:rPr>
                <w:i/>
                <w:iCs/>
              </w:rPr>
              <w:t>1-29</w:t>
            </w:r>
            <w:r w:rsidRPr="001444A1">
              <w:t>)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1444A1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1444A1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proofErr w:type="gramStart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proofErr w:type="gramEnd"/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   ]</w:t>
            </w:r>
          </w:p>
          <w:p w14:paraId="44067342" w14:textId="7C267E8B" w:rsidR="00BF588C" w:rsidRPr="001444A1" w:rsidRDefault="00BF588C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not use in last one month</w:t>
            </w:r>
            <w:r w:rsid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1444A1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0  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 w:type="page"/>
            </w:r>
          </w:p>
          <w:p w14:paraId="2C6D7EC7" w14:textId="636A0ACF" w:rsidR="00491BF5" w:rsidRPr="001444A1" w:rsidRDefault="00BF588C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1444A1">
              <w:t>very day / almost every day</w:t>
            </w:r>
            <w:r w:rsidR="001444A1" w:rsidRPr="001444A1">
              <w:tab/>
            </w:r>
            <w:r w:rsidR="001444A1" w:rsidRPr="001444A1">
              <w:tab/>
            </w:r>
            <w:r w:rsidR="001444A1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0 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7FA557AE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91BF5" w:rsidRPr="001444A1" w14:paraId="4264AE69" w14:textId="77777777" w:rsidTr="00C62EB8">
        <w:trPr>
          <w:trHeight w:val="7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7644403D" w14:textId="3ED6B6B6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J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89" w:type="dxa"/>
            <w:vAlign w:val="center"/>
            <w:hideMark/>
          </w:tcPr>
          <w:p w14:paraId="68E2A44D" w14:textId="77777777" w:rsidR="00491BF5" w:rsidRDefault="00BF588C" w:rsidP="00491BF5">
            <w:pPr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ve you ever been told by doctor or  other health worker that you have </w:t>
            </w:r>
            <w:r w:rsidR="004260DC"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ised blood pressure, hypertension or pressure?</w:t>
            </w:r>
          </w:p>
          <w:p w14:paraId="33614E8F" w14:textId="1540900B" w:rsidR="00982AF2" w:rsidRPr="001444A1" w:rsidRDefault="00982AF2" w:rsidP="00491BF5">
            <w:pPr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613" w:type="dxa"/>
            <w:vAlign w:val="center"/>
            <w:hideMark/>
          </w:tcPr>
          <w:p w14:paraId="1069A9D7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370F9B17" w14:textId="40A55740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6CBDA4B5" w14:textId="7B8B06D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→Go to </w:t>
            </w:r>
            <w:r w:rsidR="00AE5BB4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</w:t>
            </w: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491BF5" w:rsidRPr="001444A1" w14:paraId="6758DAFB" w14:textId="77777777" w:rsidTr="00C62EB8">
        <w:trPr>
          <w:trHeight w:val="7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2B83D953" w14:textId="11CD77A1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J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89" w:type="dxa"/>
            <w:vAlign w:val="center"/>
            <w:hideMark/>
          </w:tcPr>
          <w:p w14:paraId="1E26251C" w14:textId="334B88F5" w:rsidR="00491BF5" w:rsidRPr="001444A1" w:rsidRDefault="00B30963" w:rsidP="00B30963">
            <w:pPr>
              <w:pStyle w:val="NormalWeb"/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 the past two weeks, have you taken any medication</w:t>
            </w:r>
            <w:r w:rsidR="006A7363" w:rsidRPr="001444A1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1444A1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or raised blood pressure prescribed by a doctor or other health worker?</w:t>
            </w:r>
          </w:p>
          <w:p w14:paraId="7C34FD32" w14:textId="327A6FF7" w:rsidR="00B30963" w:rsidRPr="001444A1" w:rsidRDefault="00B30963" w:rsidP="00B30963">
            <w:pPr>
              <w:pStyle w:val="NormalWeb"/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613" w:type="dxa"/>
            <w:vAlign w:val="center"/>
            <w:hideMark/>
          </w:tcPr>
          <w:p w14:paraId="02C4A323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17E26246" w14:textId="4CB3188E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62E0DBB0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91BF5" w:rsidRPr="001444A1" w14:paraId="75537B7F" w14:textId="77777777" w:rsidTr="00C62EB8">
        <w:trPr>
          <w:trHeight w:val="7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56D5CC8A" w14:textId="62AA700E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89" w:type="dxa"/>
            <w:vAlign w:val="center"/>
            <w:hideMark/>
          </w:tcPr>
          <w:p w14:paraId="5EFA1938" w14:textId="766DA819" w:rsidR="00B30963" w:rsidRPr="001444A1" w:rsidRDefault="00B30963" w:rsidP="00B30963">
            <w:pPr>
              <w:pStyle w:val="NormalWeb"/>
            </w:pPr>
            <w:r w:rsidRPr="001444A1">
              <w:t>Have youever been told by a doctor or other health worker that you have raised blood sugar</w:t>
            </w:r>
            <w:r w:rsidR="00F76438">
              <w:t xml:space="preserve"> or </w:t>
            </w:r>
            <w:r w:rsidRPr="001444A1">
              <w:t xml:space="preserve">diabetes ? </w:t>
            </w:r>
          </w:p>
          <w:p w14:paraId="63149F8D" w14:textId="0C74269D" w:rsidR="00491BF5" w:rsidRPr="001444A1" w:rsidRDefault="00491BF5" w:rsidP="00491BF5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613" w:type="dxa"/>
            <w:vAlign w:val="center"/>
            <w:hideMark/>
          </w:tcPr>
          <w:p w14:paraId="001A9775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2939C0C3" w14:textId="17311782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27A4B8D5" w14:textId="4D0D0639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→Go to </w:t>
            </w:r>
            <w:r w:rsidR="00AE5BB4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491BF5" w:rsidRPr="001444A1" w14:paraId="338805F3" w14:textId="77777777" w:rsidTr="00C62EB8">
        <w:trPr>
          <w:trHeight w:val="72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1EB5B937" w14:textId="08F73721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89" w:type="dxa"/>
            <w:vAlign w:val="center"/>
            <w:hideMark/>
          </w:tcPr>
          <w:p w14:paraId="3C8F330B" w14:textId="12E32D47" w:rsidR="00A662C2" w:rsidRPr="001444A1" w:rsidRDefault="006A7363" w:rsidP="006A7363">
            <w:pPr>
              <w:pStyle w:val="NormalWeb"/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the past two weeks, have you taken any medication for diabetes, or </w:t>
            </w:r>
            <w:r w:rsidR="00F76438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ised blood sugar </w:t>
            </w:r>
            <w:r w:rsidRPr="001444A1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scribed by a doctor or other health worker?</w:t>
            </w:r>
          </w:p>
        </w:tc>
        <w:tc>
          <w:tcPr>
            <w:tcW w:w="4613" w:type="dxa"/>
            <w:vAlign w:val="center"/>
            <w:hideMark/>
          </w:tcPr>
          <w:p w14:paraId="5988DA8D" w14:textId="77777777" w:rsidR="00227858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5CA61273" w14:textId="72352724" w:rsidR="00491BF5" w:rsidRPr="001444A1" w:rsidRDefault="00227858" w:rsidP="00227858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6A1E9D5E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491BF5" w:rsidRPr="001444A1" w14:paraId="53287A0A" w14:textId="77777777" w:rsidTr="00C62EB8">
        <w:trPr>
          <w:trHeight w:val="4384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04591D36" w14:textId="255ECB0B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L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89" w:type="dxa"/>
            <w:vAlign w:val="center"/>
            <w:hideMark/>
          </w:tcPr>
          <w:p w14:paraId="34643DC8" w14:textId="5C0C6FBE" w:rsidR="009D27AD" w:rsidRPr="008144FC" w:rsidRDefault="00386F41" w:rsidP="008144FC">
            <w:pPr>
              <w:pStyle w:val="NormalWeb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144FC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 the last 14 days, have you experienced </w:t>
            </w:r>
            <w:r w:rsidR="00DB42FC" w:rsidRPr="008144FC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</w:t>
            </w:r>
            <w:r w:rsidRPr="008144FC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these symptoms? </w:t>
            </w:r>
          </w:p>
          <w:p w14:paraId="69C2639A" w14:textId="4C5336CE" w:rsidR="00491BF5" w:rsidRPr="000777C3" w:rsidRDefault="00491BF5" w:rsidP="008144FC">
            <w:pPr>
              <w:pStyle w:val="NormalWeb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i/>
                <w:i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144FC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0777C3">
              <w:rPr>
                <w:rFonts w:eastAsia="Arial Unicode MS"/>
                <w:i/>
                <w:iCs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="009D27AD" w:rsidRPr="000777C3">
              <w:rPr>
                <w:rFonts w:eastAsia="Arial Unicode MS"/>
                <w:i/>
                <w:iCs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ultiple responses possible</w:t>
            </w:r>
            <w:r w:rsidRPr="000777C3">
              <w:rPr>
                <w:rFonts w:eastAsia="Arial Unicode MS"/>
                <w:i/>
                <w:iCs/>
                <w:color w:val="0D0D0D" w:themeColor="text1" w:themeTint="F2"/>
                <w:bdr w:val="nil"/>
                <w: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4613" w:type="dxa"/>
            <w:vAlign w:val="center"/>
            <w:hideMark/>
          </w:tcPr>
          <w:p w14:paraId="6F5F060B" w14:textId="78EFF818" w:rsidR="00464503" w:rsidRDefault="009D27AD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ver</w:t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ls/rigour</w:t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ry cough</w:t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junctivitis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9D27AD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464503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rtness of breath</w:t>
            </w:r>
            <w:r w:rsidR="00464503" w:rsidRPr="00464503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464503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5</w:t>
            </w:r>
          </w:p>
          <w:p w14:paraId="0D09868C" w14:textId="77777777" w:rsidR="00464503" w:rsidRDefault="00464503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unny or congested nose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6</w:t>
            </w:r>
          </w:p>
          <w:p w14:paraId="2B89FED7" w14:textId="77777777" w:rsidR="00464503" w:rsidRDefault="00464503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ache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7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rrhea/loose motion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8</w:t>
            </w:r>
          </w:p>
          <w:p w14:paraId="0A3582EC" w14:textId="5E4AD1BD" w:rsidR="00491BF5" w:rsidRPr="008144FC" w:rsidRDefault="00464503" w:rsidP="00423DEF">
            <w:pPr>
              <w:tabs>
                <w:tab w:val="left" w:pos="925"/>
                <w:tab w:val="left" w:pos="205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uscle aches/joint pain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9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re throat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0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usea/vomiting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1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="000A0B69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ss of taste or smell</w:t>
            </w:r>
            <w:r w:rsidR="000A0B69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0A0B69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2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="000A0B69" w:rsidRPr="008144FC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s (Specify)</w:t>
            </w:r>
            <w:r w:rsidR="000A0B69" w:rsidRPr="008144FC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="000A0B69" w:rsidRPr="008144FC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="000A0B69" w:rsidRPr="008144FC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3  </w:t>
            </w:r>
            <w:r w:rsidR="00491BF5" w:rsidRPr="008144FC">
              <w:rPr>
                <w:color w:val="0D0D0D" w:themeColor="text1" w:themeTint="F2"/>
                <w:cs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</w:t>
            </w:r>
            <w:proofErr w:type="gramEnd"/>
            <w:r w:rsidR="00491BF5" w:rsidRPr="008144FC">
              <w:rPr>
                <w:color w:val="0D0D0D" w:themeColor="text1" w:themeTint="F2"/>
                <w:cs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__________</w:t>
            </w:r>
          </w:p>
          <w:p w14:paraId="6173F39E" w14:textId="6B9DC853" w:rsidR="000A0B69" w:rsidRPr="000A0B69" w:rsidRDefault="000A0B69" w:rsidP="000A0B69">
            <w:pPr>
              <w:rPr>
                <w:lang w:bidi="hi-IN"/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e of the above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00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3855EB16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to 13 → STOP</w:t>
            </w:r>
          </w:p>
        </w:tc>
      </w:tr>
      <w:tr w:rsidR="00491BF5" w:rsidRPr="001444A1" w14:paraId="3FABB7AB" w14:textId="77777777" w:rsidTr="00C62EB8">
        <w:trPr>
          <w:trHeight w:val="143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52DEC3AC" w14:textId="5B4A4F6F" w:rsidR="00491BF5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  <w:r w:rsidR="00491BF5"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89" w:type="dxa"/>
            <w:vAlign w:val="center"/>
            <w:hideMark/>
          </w:tcPr>
          <w:p w14:paraId="52E3E3A0" w14:textId="77777777" w:rsidR="00491BF5" w:rsidRDefault="00DB42FC" w:rsidP="00DB42FC">
            <w:pPr>
              <w:pStyle w:val="NormalWeb"/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144FC">
              <w:rPr>
                <w:rFonts w:eastAsia="Arial Unicode MS"/>
                <w:color w:val="0D0D0D" w:themeColor="text1" w:themeTint="F2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ve you been in close contact (within 2 metres/ 6 feet for more than 10 minutes total over 24 hours) in the last 14 days with someone who has tested positive for COVID-19 (with a rapid antigen test or laboratory based test)</w:t>
            </w:r>
          </w:p>
          <w:p w14:paraId="470588DB" w14:textId="085C2AD5" w:rsidR="00A662C2" w:rsidRPr="00DB42FC" w:rsidRDefault="00A662C2" w:rsidP="00DB42FC">
            <w:pPr>
              <w:pStyle w:val="NormalWeb"/>
            </w:pPr>
          </w:p>
        </w:tc>
        <w:tc>
          <w:tcPr>
            <w:tcW w:w="4613" w:type="dxa"/>
            <w:tcBorders>
              <w:bottom w:val="single" w:sz="4" w:space="0" w:color="auto"/>
            </w:tcBorders>
            <w:vAlign w:val="center"/>
            <w:hideMark/>
          </w:tcPr>
          <w:p w14:paraId="146AFCA3" w14:textId="286C2928" w:rsidR="00491BF5" w:rsidRDefault="00386F41" w:rsidP="00386F41">
            <w:pPr>
              <w:tabs>
                <w:tab w:val="left" w:pos="925"/>
                <w:tab w:val="left" w:pos="149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</w:t>
            </w:r>
          </w:p>
          <w:p w14:paraId="5DE0FD7B" w14:textId="09FC2034" w:rsidR="00386F41" w:rsidRDefault="00386F41" w:rsidP="00386F41">
            <w:pPr>
              <w:tabs>
                <w:tab w:val="left" w:pos="925"/>
                <w:tab w:val="left" w:pos="149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</w:t>
            </w:r>
          </w:p>
          <w:p w14:paraId="3A601E90" w14:textId="054CFEF0" w:rsidR="00386F41" w:rsidRPr="001444A1" w:rsidRDefault="00386F41" w:rsidP="00386F41">
            <w:pPr>
              <w:tabs>
                <w:tab w:val="left" w:pos="925"/>
                <w:tab w:val="left" w:pos="1499"/>
                <w:tab w:val="left" w:pos="2909"/>
              </w:tabs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n’t know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3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14814E76" w14:textId="77777777" w:rsidR="00491BF5" w:rsidRPr="000777C3" w:rsidRDefault="00491BF5" w:rsidP="00491BF5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→ STOP</w:t>
            </w:r>
          </w:p>
        </w:tc>
      </w:tr>
      <w:tr w:rsidR="003A0DCC" w:rsidRPr="001444A1" w14:paraId="02F0C431" w14:textId="77777777" w:rsidTr="00C62EB8">
        <w:trPr>
          <w:trHeight w:val="480"/>
        </w:trPr>
        <w:tc>
          <w:tcPr>
            <w:tcW w:w="576" w:type="dxa"/>
            <w:vMerge w:val="restart"/>
            <w:tcBorders>
              <w:left w:val="nil"/>
            </w:tcBorders>
            <w:vAlign w:val="center"/>
          </w:tcPr>
          <w:p w14:paraId="39B1FACE" w14:textId="695B7F5A" w:rsidR="003A0DCC" w:rsidRPr="004A01FB" w:rsidRDefault="003A0DCC" w:rsidP="003A0DCC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</w:p>
        </w:tc>
        <w:tc>
          <w:tcPr>
            <w:tcW w:w="4389" w:type="dxa"/>
            <w:vMerge w:val="restart"/>
            <w:vAlign w:val="center"/>
            <w:hideMark/>
          </w:tcPr>
          <w:p w14:paraId="7BEF88F3" w14:textId="29CE8B69" w:rsidR="003A0DCC" w:rsidRPr="0078782F" w:rsidRDefault="003A0DCC" w:rsidP="003A0DCC">
            <w:pPr>
              <w:rPr>
                <w:rFonts w:cs="Nirmala UI"/>
                <w:color w:val="0D0D0D" w:themeColor="text1" w:themeTint="F2"/>
                <w:szCs w:val="21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ood pressure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Systolic</w:t>
            </w:r>
            <w:r w:rsidR="0078782F">
              <w:rPr>
                <w:rFonts w:hint="cs"/>
                <w:color w:val="0D0D0D" w:themeColor="text1" w:themeTint="F2"/>
                <w:cs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78782F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m of Hg)</w:t>
            </w:r>
          </w:p>
        </w:tc>
        <w:tc>
          <w:tcPr>
            <w:tcW w:w="4613" w:type="dxa"/>
            <w:tcBorders>
              <w:bottom w:val="nil"/>
            </w:tcBorders>
            <w:vAlign w:val="center"/>
            <w:hideMark/>
          </w:tcPr>
          <w:p w14:paraId="2F65C37F" w14:textId="6D255A73" w:rsidR="003A0DCC" w:rsidRPr="003A0DCC" w:rsidRDefault="003A0DCC" w:rsidP="003A0DCC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sz w:val="28"/>
                <w:szCs w:val="28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r w:rsidRPr="003A0DCC">
              <w:rPr>
                <w:rFonts w:ascii="Helvetica Neue" w:hAnsi="Helvetica Neue" w:cs="Arial Unicode MS" w:hint="c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r w:rsidRPr="003A0DCC">
              <w:rPr>
                <w:rFonts w:ascii="Helvetica Neue" w:hAnsi="Helvetica Neue" w:cs="Arial Unicode M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r w:rsidRPr="003A0DCC">
              <w:rPr>
                <w:rFonts w:ascii="Helvetica Neue" w:hAnsi="Helvetica Neue" w:cs="Arial Unicode MS" w:hint="c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</w:t>
            </w:r>
          </w:p>
        </w:tc>
        <w:tc>
          <w:tcPr>
            <w:tcW w:w="883" w:type="dxa"/>
            <w:vMerge w:val="restart"/>
            <w:tcBorders>
              <w:right w:val="nil"/>
            </w:tcBorders>
            <w:vAlign w:val="center"/>
            <w:hideMark/>
          </w:tcPr>
          <w:p w14:paraId="6E09A44B" w14:textId="77777777" w:rsidR="003A0DCC" w:rsidRPr="000777C3" w:rsidRDefault="003A0DCC" w:rsidP="003A0DCC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8144FC" w:rsidRPr="001444A1" w14:paraId="3C46B934" w14:textId="77777777" w:rsidTr="00C62EB8">
        <w:trPr>
          <w:trHeight w:val="228"/>
        </w:trPr>
        <w:tc>
          <w:tcPr>
            <w:tcW w:w="576" w:type="dxa"/>
            <w:vMerge/>
            <w:tcBorders>
              <w:left w:val="nil"/>
            </w:tcBorders>
            <w:vAlign w:val="center"/>
          </w:tcPr>
          <w:p w14:paraId="69A3317D" w14:textId="77777777" w:rsidR="008144FC" w:rsidRPr="001444A1" w:rsidRDefault="008144FC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89" w:type="dxa"/>
            <w:vMerge/>
            <w:vAlign w:val="center"/>
            <w:hideMark/>
          </w:tcPr>
          <w:p w14:paraId="34AE7044" w14:textId="77777777" w:rsidR="008144FC" w:rsidRPr="001444A1" w:rsidRDefault="008144FC" w:rsidP="008144FC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6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15A1BE" w14:textId="359B4D10" w:rsidR="008144FC" w:rsidRPr="008144FC" w:rsidRDefault="003A0DCC" w:rsidP="006716FE">
            <w:pPr>
              <w:tabs>
                <w:tab w:val="left" w:pos="925"/>
                <w:tab w:val="left" w:pos="2059"/>
                <w:tab w:val="left" w:pos="2909"/>
              </w:tabs>
              <w:jc w:val="center"/>
              <w:rPr>
                <w:color w:val="A6A6A6" w:themeColor="background1" w:themeShade="A6"/>
                <w:sz w:val="15"/>
                <w:szCs w:val="15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144FC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asurement </w:t>
            </w:r>
            <w:r w:rsidR="006716FE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8144FC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                </w:t>
            </w:r>
            <w:r w:rsidR="008144FC" w:rsidRPr="008144FC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surement 2                              Measurement 3</w:t>
            </w:r>
          </w:p>
        </w:tc>
        <w:tc>
          <w:tcPr>
            <w:tcW w:w="883" w:type="dxa"/>
            <w:vMerge/>
            <w:tcBorders>
              <w:right w:val="nil"/>
            </w:tcBorders>
            <w:vAlign w:val="center"/>
            <w:hideMark/>
          </w:tcPr>
          <w:p w14:paraId="0FEAC2FA" w14:textId="77777777" w:rsidR="008144FC" w:rsidRPr="000777C3" w:rsidRDefault="008144FC" w:rsidP="008144FC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782F" w:rsidRPr="001444A1" w14:paraId="6CABF97B" w14:textId="77777777" w:rsidTr="00C62EB8">
        <w:trPr>
          <w:trHeight w:val="89"/>
        </w:trPr>
        <w:tc>
          <w:tcPr>
            <w:tcW w:w="576" w:type="dxa"/>
            <w:vMerge w:val="restart"/>
            <w:tcBorders>
              <w:left w:val="nil"/>
            </w:tcBorders>
            <w:vAlign w:val="center"/>
          </w:tcPr>
          <w:p w14:paraId="003BC534" w14:textId="55335D5C" w:rsidR="0078782F" w:rsidRPr="001444A1" w:rsidRDefault="0078782F" w:rsidP="0078782F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4389" w:type="dxa"/>
            <w:vMerge w:val="restart"/>
            <w:vAlign w:val="center"/>
            <w:hideMark/>
          </w:tcPr>
          <w:p w14:paraId="1009100B" w14:textId="6577AD99" w:rsidR="0078782F" w:rsidRPr="0078782F" w:rsidRDefault="0078782F" w:rsidP="007878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ood pressure</w:t>
            </w: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Diastolic</w:t>
            </w:r>
            <w: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m of Hg)</w:t>
            </w:r>
          </w:p>
        </w:tc>
        <w:tc>
          <w:tcPr>
            <w:tcW w:w="4613" w:type="dxa"/>
            <w:tcBorders>
              <w:bottom w:val="nil"/>
            </w:tcBorders>
            <w:vAlign w:val="center"/>
            <w:hideMark/>
          </w:tcPr>
          <w:p w14:paraId="46B939A8" w14:textId="2AF7577C" w:rsidR="0078782F" w:rsidRPr="001444A1" w:rsidRDefault="0078782F" w:rsidP="0078782F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r w:rsidRPr="003A0DCC">
              <w:rPr>
                <w:rFonts w:ascii="Helvetica Neue" w:hAnsi="Helvetica Neue" w:cs="Arial Unicode MS" w:hint="c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r w:rsidRPr="003A0DCC">
              <w:rPr>
                <w:rFonts w:ascii="Helvetica Neue" w:hAnsi="Helvetica Neue" w:cs="Arial Unicode M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[ 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[</w:t>
            </w:r>
            <w:r w:rsidRPr="003A0DCC">
              <w:rPr>
                <w:rFonts w:ascii="Helvetica Neue" w:hAnsi="Helvetica Neue" w:cs="Arial Unicode M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3A0DCC">
              <w:rPr>
                <w:rFonts w:ascii="Helvetica Neue" w:hAnsi="Helvetica Neue" w:cs="Arial Unicode MS" w:hint="cs"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]</w:t>
            </w:r>
            <w:r w:rsidRPr="003A0DCC">
              <w:rPr>
                <w:rFonts w:ascii="Helvetica Neue" w:hAnsi="Helvetica Neue" w:cs="Arial Unicode MS" w:hint="cs"/>
                <w:b/>
                <w:bCs/>
                <w:color w:val="0D0D0D" w:themeColor="text1" w:themeTint="F2"/>
                <w:sz w:val="28"/>
                <w:szCs w:val="2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</w:t>
            </w:r>
          </w:p>
        </w:tc>
        <w:tc>
          <w:tcPr>
            <w:tcW w:w="883" w:type="dxa"/>
            <w:vMerge w:val="restart"/>
            <w:tcBorders>
              <w:right w:val="nil"/>
            </w:tcBorders>
            <w:vAlign w:val="center"/>
            <w:hideMark/>
          </w:tcPr>
          <w:p w14:paraId="4AE5CB10" w14:textId="77777777" w:rsidR="0078782F" w:rsidRPr="000777C3" w:rsidRDefault="0078782F" w:rsidP="007878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78782F" w:rsidRPr="001444A1" w14:paraId="43D7A145" w14:textId="77777777" w:rsidTr="00C62EB8">
        <w:trPr>
          <w:trHeight w:val="125"/>
        </w:trPr>
        <w:tc>
          <w:tcPr>
            <w:tcW w:w="576" w:type="dxa"/>
            <w:vMerge/>
            <w:tcBorders>
              <w:left w:val="nil"/>
            </w:tcBorders>
            <w:vAlign w:val="center"/>
          </w:tcPr>
          <w:p w14:paraId="1C8EC744" w14:textId="77777777" w:rsidR="0078782F" w:rsidRPr="001444A1" w:rsidRDefault="0078782F" w:rsidP="0078782F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389" w:type="dxa"/>
            <w:vMerge/>
            <w:vAlign w:val="center"/>
            <w:hideMark/>
          </w:tcPr>
          <w:p w14:paraId="2C7F3E9E" w14:textId="77777777" w:rsidR="0078782F" w:rsidRPr="001444A1" w:rsidRDefault="0078782F" w:rsidP="0078782F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613" w:type="dxa"/>
            <w:tcBorders>
              <w:top w:val="nil"/>
            </w:tcBorders>
            <w:vAlign w:val="center"/>
            <w:hideMark/>
          </w:tcPr>
          <w:p w14:paraId="2891EEBE" w14:textId="1AA84EC8" w:rsidR="0078782F" w:rsidRPr="008144FC" w:rsidRDefault="0078782F" w:rsidP="006716FE">
            <w:pPr>
              <w:tabs>
                <w:tab w:val="left" w:pos="925"/>
                <w:tab w:val="left" w:pos="2059"/>
                <w:tab w:val="left" w:pos="2909"/>
              </w:tabs>
              <w:jc w:val="center"/>
              <w:rPr>
                <w:color w:val="A6A6A6" w:themeColor="background1" w:themeShade="A6"/>
                <w:sz w:val="13"/>
                <w:szCs w:val="13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144FC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asurement </w:t>
            </w:r>
            <w:r w:rsidR="006716FE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8144FC">
              <w:rPr>
                <w:color w:val="A6A6A6" w:themeColor="background1" w:themeShade="A6"/>
                <w:sz w:val="13"/>
                <w:szCs w:val="13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                Measurement 2                              Measurement 3</w:t>
            </w:r>
          </w:p>
        </w:tc>
        <w:tc>
          <w:tcPr>
            <w:tcW w:w="883" w:type="dxa"/>
            <w:vMerge/>
            <w:tcBorders>
              <w:right w:val="nil"/>
            </w:tcBorders>
            <w:vAlign w:val="center"/>
            <w:hideMark/>
          </w:tcPr>
          <w:p w14:paraId="0180C379" w14:textId="77777777" w:rsidR="0078782F" w:rsidRPr="000777C3" w:rsidRDefault="0078782F" w:rsidP="0078782F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E5D47" w:rsidRPr="001444A1" w14:paraId="463119BB" w14:textId="77777777" w:rsidTr="00C62EB8">
        <w:trPr>
          <w:trHeight w:val="538"/>
        </w:trPr>
        <w:tc>
          <w:tcPr>
            <w:tcW w:w="576" w:type="dxa"/>
            <w:tcBorders>
              <w:left w:val="nil"/>
            </w:tcBorders>
            <w:vAlign w:val="center"/>
          </w:tcPr>
          <w:p w14:paraId="4252A344" w14:textId="2E916D16" w:rsidR="006E5D47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</w:t>
            </w:r>
          </w:p>
        </w:tc>
        <w:tc>
          <w:tcPr>
            <w:tcW w:w="4389" w:type="dxa"/>
            <w:vAlign w:val="center"/>
            <w:hideMark/>
          </w:tcPr>
          <w:p w14:paraId="774E4CC7" w14:textId="4B55FBD2" w:rsidR="006E5D47" w:rsidRPr="001444A1" w:rsidRDefault="006E5D47" w:rsidP="006E5D47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(kg)</w:t>
            </w:r>
          </w:p>
        </w:tc>
        <w:tc>
          <w:tcPr>
            <w:tcW w:w="4613" w:type="dxa"/>
            <w:vAlign w:val="center"/>
            <w:hideMark/>
          </w:tcPr>
          <w:p w14:paraId="11E46FC6" w14:textId="6D186FDD" w:rsidR="006E5D47" w:rsidRPr="001444A1" w:rsidRDefault="006E5D47" w:rsidP="006E5D47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   ] [   ] [   ]</w:t>
            </w: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kg)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03A0AD9D" w14:textId="77777777" w:rsidR="006E5D47" w:rsidRPr="000777C3" w:rsidRDefault="006E5D47" w:rsidP="006E5D47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6E5D47" w:rsidRPr="001444A1" w14:paraId="6250EA84" w14:textId="77777777" w:rsidTr="00C62EB8">
        <w:trPr>
          <w:trHeight w:val="480"/>
        </w:trPr>
        <w:tc>
          <w:tcPr>
            <w:tcW w:w="576" w:type="dxa"/>
            <w:tcBorders>
              <w:left w:val="nil"/>
            </w:tcBorders>
            <w:vAlign w:val="center"/>
            <w:hideMark/>
          </w:tcPr>
          <w:p w14:paraId="64B4EF87" w14:textId="73B51F1C" w:rsidR="006E5D47" w:rsidRPr="001444A1" w:rsidRDefault="006E5D47" w:rsidP="006E5D47">
            <w:pPr>
              <w:jc w:val="center"/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4389" w:type="dxa"/>
            <w:vAlign w:val="center"/>
            <w:hideMark/>
          </w:tcPr>
          <w:p w14:paraId="0C55EAA8" w14:textId="412E5BBE" w:rsidR="006E5D47" w:rsidRPr="001444A1" w:rsidRDefault="006E5D47" w:rsidP="006E5D47">
            <w:pPr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ight (cm)</w:t>
            </w:r>
          </w:p>
        </w:tc>
        <w:tc>
          <w:tcPr>
            <w:tcW w:w="4613" w:type="dxa"/>
            <w:vAlign w:val="center"/>
            <w:hideMark/>
          </w:tcPr>
          <w:p w14:paraId="5717F5FD" w14:textId="03E1BCBE" w:rsidR="006E5D47" w:rsidRPr="001444A1" w:rsidRDefault="006E5D47" w:rsidP="006E5D47">
            <w:pPr>
              <w:tabs>
                <w:tab w:val="left" w:pos="925"/>
                <w:tab w:val="left" w:pos="2059"/>
                <w:tab w:val="left" w:pos="2909"/>
              </w:tabs>
              <w:rPr>
                <w:b/>
                <w:bCs/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444A1">
              <w:rPr>
                <w:color w:val="0D0D0D" w:themeColor="text1" w:themeTint="F2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   ] [   ] [   ]</w:t>
            </w:r>
            <w:r w:rsidRPr="001444A1">
              <w:rPr>
                <w:color w:val="0D0D0D" w:themeColor="text1" w:themeTint="F2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cm)</w:t>
            </w:r>
          </w:p>
        </w:tc>
        <w:tc>
          <w:tcPr>
            <w:tcW w:w="883" w:type="dxa"/>
            <w:tcBorders>
              <w:right w:val="nil"/>
            </w:tcBorders>
            <w:vAlign w:val="center"/>
            <w:hideMark/>
          </w:tcPr>
          <w:p w14:paraId="4D44C546" w14:textId="77777777" w:rsidR="006E5D47" w:rsidRPr="000777C3" w:rsidRDefault="006E5D47" w:rsidP="006E5D47">
            <w:pPr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777C3">
              <w:rPr>
                <w:color w:val="0D0D0D" w:themeColor="text1" w:themeTint="F2"/>
                <w:sz w:val="18"/>
                <w:szCs w:val="18"/>
                <w:lang w:bidi="ne-NP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</w:tbl>
    <w:p w14:paraId="5578B940" w14:textId="054BD74E" w:rsidR="00380904" w:rsidRDefault="00380904" w:rsidP="00265C71">
      <w:pPr>
        <w:rPr>
          <w:rFonts w:ascii="Helvetica Neue" w:hAnsi="Helvetica Neue" w:cs="Arial Unicode MS"/>
          <w:color w:val="0D0D0D" w:themeColor="text1" w:themeTint="F2"/>
          <w:sz w:val="34"/>
          <w:szCs w:val="34"/>
          <w:lang w:bidi="ne-NP"/>
          <w14:textOutline w14:w="0" w14:cap="flat" w14:cmpd="sng" w14:algn="ctr">
            <w14:noFill/>
            <w14:prstDash w14:val="solid"/>
            <w14:bevel/>
          </w14:textOutline>
        </w:rPr>
      </w:pPr>
    </w:p>
    <w:p w14:paraId="387ABE86" w14:textId="77777777" w:rsidR="00095310" w:rsidRDefault="00095310" w:rsidP="00AA4E7D">
      <w:pPr>
        <w:rPr>
          <w:rFonts w:ascii="Helvetica Neue" w:hAnsi="Helvetica Neue" w:cs="Arial Unicode MS"/>
          <w:b/>
          <w:bCs/>
          <w:color w:val="0D0D0D" w:themeColor="text1" w:themeTint="F2"/>
          <w:sz w:val="34"/>
          <w:szCs w:val="34"/>
          <w:lang w:bidi="ne-NP"/>
          <w14:textOutline w14:w="0" w14:cap="flat" w14:cmpd="sng" w14:algn="ctr">
            <w14:noFill/>
            <w14:prstDash w14:val="solid"/>
            <w14:bevel/>
          </w14:textOutline>
        </w:rPr>
      </w:pPr>
    </w:p>
    <w:p w14:paraId="0E2AF0DE" w14:textId="77777777" w:rsidR="00095310" w:rsidRDefault="00095310" w:rsidP="00AA4E7D">
      <w:pPr>
        <w:rPr>
          <w:rFonts w:ascii="Helvetica Neue" w:hAnsi="Helvetica Neue" w:cs="Arial Unicode MS"/>
          <w:b/>
          <w:bCs/>
          <w:color w:val="0D0D0D" w:themeColor="text1" w:themeTint="F2"/>
          <w:sz w:val="34"/>
          <w:szCs w:val="34"/>
          <w:lang w:bidi="ne-NP"/>
          <w14:textOutline w14:w="0" w14:cap="flat" w14:cmpd="sng" w14:algn="ctr">
            <w14:noFill/>
            <w14:prstDash w14:val="solid"/>
            <w14:bevel/>
          </w14:textOutline>
        </w:rPr>
      </w:pPr>
    </w:p>
    <w:p w14:paraId="31FF33D7" w14:textId="77777777" w:rsidR="00095310" w:rsidRDefault="00095310" w:rsidP="00AA4E7D">
      <w:pPr>
        <w:rPr>
          <w:rFonts w:ascii="Helvetica Neue" w:hAnsi="Helvetica Neue" w:cs="Arial Unicode MS"/>
          <w:b/>
          <w:bCs/>
          <w:color w:val="0D0D0D" w:themeColor="text1" w:themeTint="F2"/>
          <w:sz w:val="34"/>
          <w:szCs w:val="34"/>
          <w:lang w:bidi="ne-NP"/>
          <w14:textOutline w14:w="0" w14:cap="flat" w14:cmpd="sng" w14:algn="ctr">
            <w14:noFill/>
            <w14:prstDash w14:val="solid"/>
            <w14:bevel/>
          </w14:textOutline>
        </w:rPr>
      </w:pPr>
    </w:p>
    <w:p w14:paraId="49107690" w14:textId="45424C5B" w:rsidR="00AA4E7D" w:rsidRPr="00BE694C" w:rsidRDefault="00AA4E7D" w:rsidP="006716FE">
      <w:pPr>
        <w:pStyle w:val="Heading1"/>
        <w:jc w:val="left"/>
      </w:pPr>
      <w:r w:rsidRPr="00BE694C">
        <w:t>Show Cards</w:t>
      </w:r>
      <w:r w:rsidR="00095310" w:rsidRPr="00BE694C">
        <w:t xml:space="preserve"> </w:t>
      </w:r>
    </w:p>
    <w:p w14:paraId="6DE090F9" w14:textId="77777777" w:rsidR="00C531ED" w:rsidRPr="00C531ED" w:rsidRDefault="00C531ED" w:rsidP="006716FE">
      <w:pPr>
        <w:rPr>
          <w:lang w:bidi="hi-IN"/>
        </w:rPr>
      </w:pPr>
    </w:p>
    <w:p w14:paraId="6F6020DD" w14:textId="21E81F1A" w:rsidR="00C8357A" w:rsidRDefault="00AA4E7D" w:rsidP="006716FE">
      <w:r>
        <w:rPr>
          <w:lang w:bidi="ne-NP"/>
        </w:rPr>
        <w:t xml:space="preserve">Showcards were adopted from </w:t>
      </w:r>
      <w:r w:rsidR="00C8357A" w:rsidRPr="00C8357A">
        <w:rPr>
          <w:lang w:bidi="ne-NP"/>
        </w:rPr>
        <w:t>STEPS Survey Nepal 2019</w:t>
      </w:r>
      <w:r w:rsidR="00C8357A" w:rsidRPr="00BE694C">
        <w:rPr>
          <w:lang w:bidi="ne-NP"/>
        </w:rPr>
        <w:t>.</w:t>
      </w:r>
      <w:r w:rsidR="00BE694C" w:rsidRPr="00BE694C">
        <w:t xml:space="preserve"> </w:t>
      </w:r>
      <w:r w:rsidR="00BE694C" w:rsidRPr="00BC57FC">
        <w:rPr>
          <w:vertAlign w:val="superscript"/>
        </w:rPr>
        <w:fldChar w:fldCharType="begin"/>
      </w:r>
      <w:r w:rsidR="00BE694C" w:rsidRPr="00BC57FC">
        <w:rPr>
          <w:vertAlign w:val="superscript"/>
        </w:rPr>
        <w:instrText xml:space="preserve"> ADDIN ZOTERO_ITEM CSL_CITATION {"citationID":"9hwfUJMm","properties":{"formattedCitation":"[1]","plainCitation":"[1]","noteIndex":0},"citationItems":[{"id":64,"uris":["http://zotero.org/groups/4368879/items/XTNUVHMQ"],"itemData":{"id":64,"type":"book","event-place":"Kathmandu","publisher":"Nepal Health Research Council","publisher-place":"Kathmandu","title":"Report on Noncommunicable Risk Factors: STEPS Survey Nepal 2019","URL":"https://www.who.int/docs/default-source/nepal-documents/ncds/ncd-steps-survey-2019-compressed.pdf?sfvrsn=807bc4c6","author":[{"family":"Dhimal M","given":"Bista B","suffix":"Bhattarai S, Dixit LP, Hyder MKA, Agrawal N, Rani M, Jha AK"}],"issued":{"date-parts":[["2020"]]}}}],"schema":"https://github.com/citation-style-language/schema/raw/master/csl-citation.json"} </w:instrText>
      </w:r>
      <w:r w:rsidR="00BE694C" w:rsidRPr="00BC57FC">
        <w:rPr>
          <w:vertAlign w:val="superscript"/>
        </w:rPr>
        <w:fldChar w:fldCharType="separate"/>
      </w:r>
      <w:r w:rsidR="00BE694C" w:rsidRPr="00BC57FC">
        <w:rPr>
          <w:color w:val="000000"/>
          <w:vertAlign w:val="superscript"/>
        </w:rPr>
        <w:t>[1]</w:t>
      </w:r>
      <w:r w:rsidR="00BE694C" w:rsidRPr="00BC57FC">
        <w:rPr>
          <w:vertAlign w:val="superscript"/>
        </w:rPr>
        <w:fldChar w:fldCharType="end"/>
      </w:r>
    </w:p>
    <w:p w14:paraId="60FDFC70" w14:textId="0ACA4648" w:rsidR="006716FE" w:rsidRDefault="006716FE" w:rsidP="006716FE"/>
    <w:p w14:paraId="0CF6F9B9" w14:textId="77777777" w:rsidR="006716FE" w:rsidRPr="00BE694C" w:rsidRDefault="006716FE" w:rsidP="006716FE">
      <w:pPr>
        <w:rPr>
          <w:lang w:bidi="ne-NP"/>
        </w:rPr>
      </w:pPr>
    </w:p>
    <w:p w14:paraId="56F72C32" w14:textId="79D6DF35" w:rsidR="00BE694C" w:rsidRDefault="00BE694C" w:rsidP="00C531ED">
      <w:pPr>
        <w:jc w:val="center"/>
        <w:rPr>
          <w:lang w:bidi="ne-NP"/>
        </w:rPr>
      </w:pPr>
    </w:p>
    <w:p w14:paraId="433DEC84" w14:textId="77777777" w:rsidR="006716FE" w:rsidRPr="00BE694C" w:rsidRDefault="006716FE" w:rsidP="00C531ED">
      <w:pPr>
        <w:jc w:val="center"/>
        <w:rPr>
          <w:cs/>
          <w:lang w:bidi="ne-NP"/>
        </w:rPr>
      </w:pPr>
    </w:p>
    <w:p w14:paraId="0EE61257" w14:textId="2B5A4476" w:rsidR="00BE694C" w:rsidRDefault="00BE694C" w:rsidP="00C531ED">
      <w:pPr>
        <w:jc w:val="center"/>
        <w:rPr>
          <w:cs/>
          <w:lang w:bidi="ne-NP"/>
        </w:rPr>
      </w:pPr>
    </w:p>
    <w:p w14:paraId="410126D4" w14:textId="4F7EF7DE" w:rsidR="00BE694C" w:rsidRPr="00BE694C" w:rsidRDefault="00BE694C" w:rsidP="00BE694C">
      <w:pPr>
        <w:rPr>
          <w:b/>
          <w:bCs/>
          <w:cs/>
          <w:lang w:bidi="ne-NP"/>
        </w:rPr>
      </w:pPr>
      <w:r w:rsidRPr="00BE694C">
        <w:rPr>
          <w:rFonts w:hint="cs"/>
          <w:b/>
          <w:bCs/>
          <w:cs/>
          <w:lang w:bidi="ne-NP"/>
        </w:rPr>
        <w:t>Reference</w:t>
      </w:r>
    </w:p>
    <w:p w14:paraId="0EC3B989" w14:textId="77777777" w:rsidR="00095310" w:rsidRDefault="00095310" w:rsidP="00C8357A">
      <w:pPr>
        <w:rPr>
          <w:lang w:bidi="ne-NP"/>
        </w:rPr>
      </w:pPr>
    </w:p>
    <w:p w14:paraId="3789CC6A" w14:textId="77777777" w:rsidR="00095310" w:rsidRPr="00095310" w:rsidRDefault="00AA4E7D" w:rsidP="00BE694C">
      <w:pPr>
        <w:pStyle w:val="Bibliography"/>
        <w:rPr>
          <w:color w:val="000000"/>
          <w:sz w:val="22"/>
        </w:rPr>
      </w:pPr>
      <w:r w:rsidRPr="00095310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fldChar w:fldCharType="begin"/>
      </w:r>
      <w:r w:rsidR="00095310" w:rsidRPr="00095310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instrText xml:space="preserve"> ADDIN ZOTERO_BIBL {"uncited":[],"omitted":[],"custom":[]} CSL_BIBLIOGRAPHY </w:instrText>
      </w:r>
      <w:r w:rsidRPr="00095310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fldChar w:fldCharType="separate"/>
      </w:r>
      <w:r w:rsidR="00095310" w:rsidRPr="00095310">
        <w:rPr>
          <w:color w:val="000000"/>
          <w:sz w:val="22"/>
        </w:rPr>
        <w:t xml:space="preserve">1. </w:t>
      </w:r>
      <w:r w:rsidR="00095310" w:rsidRPr="00095310">
        <w:rPr>
          <w:color w:val="000000"/>
          <w:sz w:val="22"/>
        </w:rPr>
        <w:tab/>
        <w:t>Dhimal M BB Bhattarai S, Dixit LP, Hyder MKA, Agrawal N, Rani M, Jha AK. Report on Noncommunicable Risk Factors: STEPS Survey Nepal 2019. Kathmandu: Nepal Health Research Council; 2020. Available: https://www.who.int/docs/default-source/nepal-documents/ncds/ncd-steps-survey-2019-compressed.pdf?sfvrsn=807bc4c6</w:t>
      </w:r>
    </w:p>
    <w:p w14:paraId="4D03C1A2" w14:textId="5BB41CE7" w:rsidR="00E35911" w:rsidRPr="000E53CC" w:rsidRDefault="00AA4E7D" w:rsidP="000E53CC">
      <w:pPr>
        <w:rPr>
          <w:rFonts w:ascii="Helvetica Neue" w:hAnsi="Helvetica Neue" w:cs="Arial Unicode MS"/>
          <w:color w:val="0D0D0D" w:themeColor="text1" w:themeTint="F2"/>
          <w:sz w:val="34"/>
          <w:szCs w:val="34"/>
          <w:lang w:bidi="ne-NP"/>
          <w14:textOutline w14:w="0" w14:cap="flat" w14:cmpd="sng" w14:algn="ctr">
            <w14:noFill/>
            <w14:prstDash w14:val="solid"/>
            <w14:bevel/>
          </w14:textOutline>
        </w:rPr>
      </w:pPr>
      <w:r w:rsidRPr="00095310">
        <w:rPr>
          <w:color w:val="0D0D0D" w:themeColor="text1" w:themeTint="F2"/>
          <w:sz w:val="22"/>
          <w:szCs w:val="22"/>
          <w:lang w:bidi="ne-NP"/>
          <w14:textOutline w14:w="0" w14:cap="flat" w14:cmpd="sng" w14:algn="ctr">
            <w14:noFill/>
            <w14:prstDash w14:val="solid"/>
            <w14:bevel/>
          </w14:textOutline>
        </w:rPr>
        <w:fldChar w:fldCharType="end"/>
      </w:r>
    </w:p>
    <w:sectPr w:rsidR="00E35911" w:rsidRPr="000E53CC" w:rsidSect="00295842">
      <w:headerReference w:type="default" r:id="rId10"/>
      <w:footerReference w:type="default" r:id="rId11"/>
      <w:pgSz w:w="11906" w:h="16838"/>
      <w:pgMar w:top="630" w:right="720" w:bottom="278" w:left="720" w:header="270" w:footer="37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A3864" w14:textId="77777777" w:rsidR="00C6440E" w:rsidRDefault="00C6440E">
      <w:r>
        <w:separator/>
      </w:r>
    </w:p>
  </w:endnote>
  <w:endnote w:type="continuationSeparator" w:id="0">
    <w:p w14:paraId="4869A026" w14:textId="77777777" w:rsidR="00C6440E" w:rsidRDefault="00C6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-BoldItalicMT">
    <w:altName w:val="Times New Roman"/>
    <w:panose1 w:val="020B0604020202020204"/>
    <w:charset w:val="00"/>
    <w:family w:val="roman"/>
    <w:notTrueType/>
    <w:pitch w:val="default"/>
  </w:font>
  <w:font w:name="Wingdings-Regular">
    <w:altName w:val="Wingdings"/>
    <w:panose1 w:val="020B0604020202020204"/>
    <w:charset w:val="00"/>
    <w:family w:val="roman"/>
    <w:notTrueType/>
    <w:pitch w:val="default"/>
  </w:font>
  <w:font w:name="Calibri-Bold">
    <w:altName w:val="Calibri"/>
    <w:panose1 w:val="020B0604020202020204"/>
    <w:charset w:val="00"/>
    <w:family w:val="roman"/>
    <w:notTrueType/>
    <w:pitch w:val="default"/>
  </w:font>
  <w:font w:name="Calibri-Italic">
    <w:altName w:val="Calibri"/>
    <w:panose1 w:val="020B0604020202020204"/>
    <w:charset w:val="00"/>
    <w:family w:val="roman"/>
    <w:notTrueType/>
    <w:pitch w:val="default"/>
  </w:font>
  <w:font w:name="Calibri-BoldItalic">
    <w:altName w:val="Calibri"/>
    <w:panose1 w:val="020B0604020202020204"/>
    <w:charset w:val="00"/>
    <w:family w:val="roman"/>
    <w:notTrueType/>
    <w:pitch w:val="default"/>
  </w:font>
  <w:font w:name="Himal">
    <w:altName w:val="Cambria"/>
    <w:panose1 w:val="020B0604020202020204"/>
    <w:charset w:val="00"/>
    <w:family w:val="roman"/>
    <w:notTrueType/>
    <w:pitch w:val="default"/>
  </w:font>
  <w:font w:name="Nirmala UI Semilight">
    <w:panose1 w:val="020B0402040204020203"/>
    <w:charset w:val="00"/>
    <w:family w:val="swiss"/>
    <w:pitch w:val="variable"/>
    <w:sig w:usb0="80FF8023" w:usb1="0200004A" w:usb2="000002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1976317"/>
      <w:docPartObj>
        <w:docPartGallery w:val="Page Numbers (Bottom of Page)"/>
        <w:docPartUnique/>
      </w:docPartObj>
    </w:sdtPr>
    <w:sdtContent>
      <w:p w14:paraId="057233FB" w14:textId="14CCC088" w:rsidR="00E35911" w:rsidRDefault="00E35911" w:rsidP="000E53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4ED5F0" w14:textId="77777777" w:rsidR="00E35911" w:rsidRDefault="00E35911" w:rsidP="00E359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4544120"/>
      <w:docPartObj>
        <w:docPartGallery w:val="Page Numbers (Bottom of Page)"/>
        <w:docPartUnique/>
      </w:docPartObj>
    </w:sdtPr>
    <w:sdtContent>
      <w:p w14:paraId="467AD5D0" w14:textId="6AB596EA" w:rsidR="00E35911" w:rsidRDefault="00E35911" w:rsidP="000E53CC">
        <w:pPr>
          <w:pStyle w:val="Footer"/>
          <w:framePr w:wrap="none" w:vAnchor="text" w:hAnchor="margin" w:xAlign="center" w:y="1"/>
          <w:rPr>
            <w:rStyle w:val="PageNumber"/>
          </w:rPr>
        </w:pPr>
        <w:r w:rsidRPr="002A12F0">
          <w:rPr>
            <w:rStyle w:val="PageNumber"/>
          </w:rPr>
          <w:fldChar w:fldCharType="begin"/>
        </w:r>
        <w:r w:rsidRPr="002A12F0">
          <w:rPr>
            <w:rStyle w:val="PageNumber"/>
          </w:rPr>
          <w:instrText xml:space="preserve"> PAGE </w:instrText>
        </w:r>
        <w:r w:rsidRPr="002A12F0">
          <w:rPr>
            <w:rStyle w:val="PageNumber"/>
          </w:rPr>
          <w:fldChar w:fldCharType="separate"/>
        </w:r>
        <w:r w:rsidRPr="002A12F0">
          <w:rPr>
            <w:rStyle w:val="PageNumber"/>
            <w:noProof/>
          </w:rPr>
          <w:t>1</w:t>
        </w:r>
        <w:r w:rsidRPr="002A12F0">
          <w:rPr>
            <w:rStyle w:val="PageNumber"/>
          </w:rPr>
          <w:fldChar w:fldCharType="end"/>
        </w:r>
        <w:r w:rsidR="00295842" w:rsidRPr="002A12F0">
          <w:rPr>
            <w:rStyle w:val="PageNumber"/>
          </w:rPr>
          <w:t xml:space="preserve"> of [ </w:t>
        </w:r>
        <w:proofErr w:type="gramStart"/>
        <w:r w:rsidR="00295842" w:rsidRPr="002A12F0">
          <w:rPr>
            <w:rStyle w:val="PageNumber"/>
          </w:rPr>
          <w:t xml:space="preserve">  ]</w:t>
        </w:r>
        <w:proofErr w:type="gramEnd"/>
        <w:r w:rsidR="00295842" w:rsidRPr="002A12F0">
          <w:rPr>
            <w:rStyle w:val="PageNumber"/>
          </w:rPr>
          <w:t xml:space="preserve"> </w:t>
        </w:r>
      </w:p>
    </w:sdtContent>
  </w:sdt>
  <w:p w14:paraId="259E56F6" w14:textId="77777777" w:rsidR="00E35911" w:rsidRDefault="00E35911" w:rsidP="00E3591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F35EB" w14:textId="343CABD4" w:rsidR="00295842" w:rsidRPr="002A12F0" w:rsidRDefault="00295842" w:rsidP="00295842">
    <w:pPr>
      <w:pStyle w:val="Footer"/>
      <w:framePr w:wrap="none" w:vAnchor="text" w:hAnchor="margin" w:xAlign="center" w:y="1"/>
      <w:jc w:val="center"/>
      <w:rPr>
        <w:rStyle w:val="PageNumber"/>
      </w:rPr>
    </w:pPr>
    <w:r w:rsidRPr="002A12F0">
      <w:rPr>
        <w:rStyle w:val="PageNumber"/>
      </w:rPr>
      <w:t xml:space="preserve">Page </w:t>
    </w:r>
    <w:sdt>
      <w:sdtPr>
        <w:rPr>
          <w:rStyle w:val="PageNumber"/>
        </w:rPr>
        <w:id w:val="1145476416"/>
        <w:docPartObj>
          <w:docPartGallery w:val="Page Numbers (Bottom of Page)"/>
          <w:docPartUnique/>
        </w:docPartObj>
      </w:sdtPr>
      <w:sdtContent>
        <w:r w:rsidRPr="002A12F0">
          <w:rPr>
            <w:rStyle w:val="PageNumber"/>
          </w:rPr>
          <w:fldChar w:fldCharType="begin"/>
        </w:r>
        <w:r w:rsidRPr="002A12F0">
          <w:rPr>
            <w:rStyle w:val="PageNumber"/>
          </w:rPr>
          <w:instrText xml:space="preserve"> PAGE </w:instrText>
        </w:r>
        <w:r w:rsidRPr="002A12F0">
          <w:rPr>
            <w:rStyle w:val="PageNumber"/>
          </w:rPr>
          <w:fldChar w:fldCharType="separate"/>
        </w:r>
        <w:r w:rsidRPr="002A12F0">
          <w:rPr>
            <w:rStyle w:val="PageNumber"/>
            <w:noProof/>
          </w:rPr>
          <w:t>1</w:t>
        </w:r>
        <w:r w:rsidRPr="002A12F0">
          <w:rPr>
            <w:rStyle w:val="PageNumber"/>
          </w:rPr>
          <w:fldChar w:fldCharType="end"/>
        </w:r>
        <w:r w:rsidRPr="002A12F0">
          <w:rPr>
            <w:rStyle w:val="PageNumber"/>
          </w:rPr>
          <w:t xml:space="preserve"> of 3  </w:t>
        </w:r>
      </w:sdtContent>
    </w:sdt>
  </w:p>
  <w:p w14:paraId="7EB440F9" w14:textId="77777777" w:rsidR="00295842" w:rsidRPr="00295842" w:rsidRDefault="00295842" w:rsidP="00295842">
    <w:pPr>
      <w:pStyle w:val="Footer"/>
      <w:ind w:right="360"/>
      <w:jc w:val="center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896D0" w14:textId="77777777" w:rsidR="00C6440E" w:rsidRDefault="00C6440E">
      <w:r>
        <w:separator/>
      </w:r>
    </w:p>
  </w:footnote>
  <w:footnote w:type="continuationSeparator" w:id="0">
    <w:p w14:paraId="253E1E80" w14:textId="77777777" w:rsidR="00C6440E" w:rsidRDefault="00C644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F878E" w14:textId="77777777" w:rsidR="00295842" w:rsidRPr="00C62EB8" w:rsidRDefault="00295842" w:rsidP="00295842">
    <w:pPr>
      <w:pStyle w:val="Header"/>
      <w:jc w:val="right"/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</w:pPr>
    <w:r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 xml:space="preserve">Household Number: [ </w:t>
    </w:r>
    <w:proofErr w:type="gramStart"/>
    <w:r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 xml:space="preserve">  ]</w:t>
    </w:r>
    <w:proofErr w:type="gramEnd"/>
    <w:r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 xml:space="preserve"> [   ]</w:t>
    </w:r>
  </w:p>
  <w:p w14:paraId="4120266E" w14:textId="6A5AEFD9" w:rsidR="00295842" w:rsidRPr="00C62EB8" w:rsidRDefault="00B40EE5" w:rsidP="00295842">
    <w:pPr>
      <w:pStyle w:val="Header"/>
      <w:jc w:val="right"/>
      <w:rPr>
        <w:sz w:val="28"/>
        <w:szCs w:val="28"/>
      </w:rPr>
    </w:pPr>
    <w:r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>Individual</w:t>
    </w:r>
    <w:r w:rsidR="00295842"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 xml:space="preserve"> ID: [ </w:t>
    </w:r>
    <w:proofErr w:type="gramStart"/>
    <w:r w:rsidR="00295842"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 xml:space="preserve">  ]</w:t>
    </w:r>
    <w:proofErr w:type="gramEnd"/>
    <w:r w:rsidR="00295842" w:rsidRPr="00C62EB8">
      <w:rPr>
        <w:color w:val="0D0D0D" w:themeColor="text1" w:themeTint="F2"/>
        <w:lang w:bidi="hi-IN"/>
        <w14:textOutline w14:w="0" w14:cap="flat" w14:cmpd="sng" w14:algn="ctr">
          <w14:noFill/>
          <w14:prstDash w14:val="solid"/>
          <w14:bevel/>
        </w14:textOutline>
      </w:rPr>
      <w:t xml:space="preserve"> [   ]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4A65"/>
    <w:multiLevelType w:val="hybridMultilevel"/>
    <w:tmpl w:val="25A6B6D6"/>
    <w:lvl w:ilvl="0" w:tplc="0409000F">
      <w:start w:val="1"/>
      <w:numFmt w:val="decimal"/>
      <w:lvlText w:val="%1."/>
      <w:lvlJc w:val="left"/>
      <w:pPr>
        <w:ind w:left="5104" w:hanging="360"/>
      </w:pPr>
    </w:lvl>
    <w:lvl w:ilvl="1" w:tplc="04090019" w:tentative="1">
      <w:start w:val="1"/>
      <w:numFmt w:val="lowerLetter"/>
      <w:lvlText w:val="%2."/>
      <w:lvlJc w:val="left"/>
      <w:pPr>
        <w:ind w:left="5824" w:hanging="360"/>
      </w:pPr>
    </w:lvl>
    <w:lvl w:ilvl="2" w:tplc="0409001B" w:tentative="1">
      <w:start w:val="1"/>
      <w:numFmt w:val="lowerRoman"/>
      <w:lvlText w:val="%3."/>
      <w:lvlJc w:val="right"/>
      <w:pPr>
        <w:ind w:left="6544" w:hanging="180"/>
      </w:pPr>
    </w:lvl>
    <w:lvl w:ilvl="3" w:tplc="0409000F" w:tentative="1">
      <w:start w:val="1"/>
      <w:numFmt w:val="decimal"/>
      <w:lvlText w:val="%4."/>
      <w:lvlJc w:val="left"/>
      <w:pPr>
        <w:ind w:left="7264" w:hanging="360"/>
      </w:pPr>
    </w:lvl>
    <w:lvl w:ilvl="4" w:tplc="04090019" w:tentative="1">
      <w:start w:val="1"/>
      <w:numFmt w:val="lowerLetter"/>
      <w:lvlText w:val="%5."/>
      <w:lvlJc w:val="left"/>
      <w:pPr>
        <w:ind w:left="7984" w:hanging="360"/>
      </w:pPr>
    </w:lvl>
    <w:lvl w:ilvl="5" w:tplc="0409001B" w:tentative="1">
      <w:start w:val="1"/>
      <w:numFmt w:val="lowerRoman"/>
      <w:lvlText w:val="%6."/>
      <w:lvlJc w:val="right"/>
      <w:pPr>
        <w:ind w:left="8704" w:hanging="180"/>
      </w:pPr>
    </w:lvl>
    <w:lvl w:ilvl="6" w:tplc="0409000F" w:tentative="1">
      <w:start w:val="1"/>
      <w:numFmt w:val="decimal"/>
      <w:lvlText w:val="%7."/>
      <w:lvlJc w:val="left"/>
      <w:pPr>
        <w:ind w:left="9424" w:hanging="360"/>
      </w:pPr>
    </w:lvl>
    <w:lvl w:ilvl="7" w:tplc="04090019" w:tentative="1">
      <w:start w:val="1"/>
      <w:numFmt w:val="lowerLetter"/>
      <w:lvlText w:val="%8."/>
      <w:lvlJc w:val="left"/>
      <w:pPr>
        <w:ind w:left="10144" w:hanging="360"/>
      </w:pPr>
    </w:lvl>
    <w:lvl w:ilvl="8" w:tplc="0409001B" w:tentative="1">
      <w:start w:val="1"/>
      <w:numFmt w:val="lowerRoman"/>
      <w:lvlText w:val="%9."/>
      <w:lvlJc w:val="right"/>
      <w:pPr>
        <w:ind w:left="10864" w:hanging="180"/>
      </w:pPr>
    </w:lvl>
  </w:abstractNum>
  <w:abstractNum w:abstractNumId="1" w15:restartNumberingAfterBreak="0">
    <w:nsid w:val="0DBA40A8"/>
    <w:multiLevelType w:val="hybridMultilevel"/>
    <w:tmpl w:val="61CC3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349F6"/>
    <w:multiLevelType w:val="hybridMultilevel"/>
    <w:tmpl w:val="B978B476"/>
    <w:lvl w:ilvl="0" w:tplc="91F4A86C">
      <w:start w:val="1"/>
      <w:numFmt w:val="decimal"/>
      <w:lvlText w:val="%1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3" w15:restartNumberingAfterBreak="0">
    <w:nsid w:val="24E935C8"/>
    <w:multiLevelType w:val="hybridMultilevel"/>
    <w:tmpl w:val="D9205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A33B9"/>
    <w:multiLevelType w:val="multilevel"/>
    <w:tmpl w:val="EA4E5F7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586A244F"/>
    <w:multiLevelType w:val="hybridMultilevel"/>
    <w:tmpl w:val="47FAB188"/>
    <w:lvl w:ilvl="0" w:tplc="885E0800">
      <w:start w:val="1"/>
      <w:numFmt w:val="decimal"/>
      <w:lvlText w:val="%1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6" w15:restartNumberingAfterBreak="0">
    <w:nsid w:val="72B13200"/>
    <w:multiLevelType w:val="hybridMultilevel"/>
    <w:tmpl w:val="DA5814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6250603">
    <w:abstractNumId w:val="4"/>
  </w:num>
  <w:num w:numId="2" w16cid:durableId="1873226282">
    <w:abstractNumId w:val="3"/>
  </w:num>
  <w:num w:numId="3" w16cid:durableId="1368027326">
    <w:abstractNumId w:val="1"/>
  </w:num>
  <w:num w:numId="4" w16cid:durableId="418214479">
    <w:abstractNumId w:val="0"/>
  </w:num>
  <w:num w:numId="5" w16cid:durableId="475149232">
    <w:abstractNumId w:val="2"/>
  </w:num>
  <w:num w:numId="6" w16cid:durableId="1100754262">
    <w:abstractNumId w:val="5"/>
  </w:num>
  <w:num w:numId="7" w16cid:durableId="744759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jE0tTA0MrM0NTdR0lEKTi0uzszPAykwrAUAUQyk8iwAAAA="/>
  </w:docVars>
  <w:rsids>
    <w:rsidRoot w:val="006653A1"/>
    <w:rsid w:val="00005959"/>
    <w:rsid w:val="00010166"/>
    <w:rsid w:val="00010E18"/>
    <w:rsid w:val="00015396"/>
    <w:rsid w:val="0001707F"/>
    <w:rsid w:val="00021CFF"/>
    <w:rsid w:val="0002225B"/>
    <w:rsid w:val="00024023"/>
    <w:rsid w:val="00030AA5"/>
    <w:rsid w:val="0003507B"/>
    <w:rsid w:val="0006045F"/>
    <w:rsid w:val="00060C66"/>
    <w:rsid w:val="0007050F"/>
    <w:rsid w:val="0007164F"/>
    <w:rsid w:val="000777C3"/>
    <w:rsid w:val="00086123"/>
    <w:rsid w:val="00086C7E"/>
    <w:rsid w:val="00095310"/>
    <w:rsid w:val="000A027F"/>
    <w:rsid w:val="000A0B69"/>
    <w:rsid w:val="000C4A7C"/>
    <w:rsid w:val="000D50F0"/>
    <w:rsid w:val="000E1496"/>
    <w:rsid w:val="000E53CC"/>
    <w:rsid w:val="00102AE5"/>
    <w:rsid w:val="00103EC2"/>
    <w:rsid w:val="00120666"/>
    <w:rsid w:val="001225A8"/>
    <w:rsid w:val="001304E6"/>
    <w:rsid w:val="001366C4"/>
    <w:rsid w:val="001444A1"/>
    <w:rsid w:val="001452C9"/>
    <w:rsid w:val="00147BEA"/>
    <w:rsid w:val="00150057"/>
    <w:rsid w:val="00151B4F"/>
    <w:rsid w:val="0015401B"/>
    <w:rsid w:val="00155593"/>
    <w:rsid w:val="00162C7D"/>
    <w:rsid w:val="00171B80"/>
    <w:rsid w:val="00187F00"/>
    <w:rsid w:val="001910F8"/>
    <w:rsid w:val="00192B61"/>
    <w:rsid w:val="00194F17"/>
    <w:rsid w:val="001A2A45"/>
    <w:rsid w:val="001C5D8F"/>
    <w:rsid w:val="001D1F0E"/>
    <w:rsid w:val="001D4292"/>
    <w:rsid w:val="001E2B10"/>
    <w:rsid w:val="001F135D"/>
    <w:rsid w:val="001F3B0F"/>
    <w:rsid w:val="001F552B"/>
    <w:rsid w:val="002005CC"/>
    <w:rsid w:val="00223C59"/>
    <w:rsid w:val="00227632"/>
    <w:rsid w:val="00227858"/>
    <w:rsid w:val="00250802"/>
    <w:rsid w:val="00265C71"/>
    <w:rsid w:val="00295842"/>
    <w:rsid w:val="00297729"/>
    <w:rsid w:val="002A12F0"/>
    <w:rsid w:val="002A2C9F"/>
    <w:rsid w:val="002B4150"/>
    <w:rsid w:val="002C1695"/>
    <w:rsid w:val="002C61FA"/>
    <w:rsid w:val="002E6F5A"/>
    <w:rsid w:val="002F4672"/>
    <w:rsid w:val="003024E9"/>
    <w:rsid w:val="003100FE"/>
    <w:rsid w:val="00312726"/>
    <w:rsid w:val="003314C4"/>
    <w:rsid w:val="00332D76"/>
    <w:rsid w:val="00335672"/>
    <w:rsid w:val="003425FB"/>
    <w:rsid w:val="0034734F"/>
    <w:rsid w:val="003500E1"/>
    <w:rsid w:val="00366A6D"/>
    <w:rsid w:val="00380904"/>
    <w:rsid w:val="003823C8"/>
    <w:rsid w:val="0038258C"/>
    <w:rsid w:val="00386E0B"/>
    <w:rsid w:val="00386F41"/>
    <w:rsid w:val="003912A7"/>
    <w:rsid w:val="00395B94"/>
    <w:rsid w:val="003A07B9"/>
    <w:rsid w:val="003A0DCC"/>
    <w:rsid w:val="003D6E83"/>
    <w:rsid w:val="003E5C24"/>
    <w:rsid w:val="003E606A"/>
    <w:rsid w:val="003F03D2"/>
    <w:rsid w:val="003F1CDE"/>
    <w:rsid w:val="00400FE9"/>
    <w:rsid w:val="00405220"/>
    <w:rsid w:val="004132FF"/>
    <w:rsid w:val="004145A1"/>
    <w:rsid w:val="00423DEF"/>
    <w:rsid w:val="004260DC"/>
    <w:rsid w:val="00436005"/>
    <w:rsid w:val="004420CB"/>
    <w:rsid w:val="00444A37"/>
    <w:rsid w:val="00450AE8"/>
    <w:rsid w:val="00454BBC"/>
    <w:rsid w:val="00456C3A"/>
    <w:rsid w:val="00464503"/>
    <w:rsid w:val="00472012"/>
    <w:rsid w:val="00483A06"/>
    <w:rsid w:val="00491BF5"/>
    <w:rsid w:val="004931B4"/>
    <w:rsid w:val="004A0091"/>
    <w:rsid w:val="004A01FB"/>
    <w:rsid w:val="004A2F99"/>
    <w:rsid w:val="004A3401"/>
    <w:rsid w:val="004B1387"/>
    <w:rsid w:val="004C361A"/>
    <w:rsid w:val="004D20DF"/>
    <w:rsid w:val="004D6FE9"/>
    <w:rsid w:val="004E0855"/>
    <w:rsid w:val="004E1624"/>
    <w:rsid w:val="004E40EF"/>
    <w:rsid w:val="004F091A"/>
    <w:rsid w:val="004F6F2F"/>
    <w:rsid w:val="005044E7"/>
    <w:rsid w:val="005144EF"/>
    <w:rsid w:val="005176AF"/>
    <w:rsid w:val="00524459"/>
    <w:rsid w:val="00525A44"/>
    <w:rsid w:val="0052654D"/>
    <w:rsid w:val="00561EF3"/>
    <w:rsid w:val="00565DD2"/>
    <w:rsid w:val="00567E91"/>
    <w:rsid w:val="0057557B"/>
    <w:rsid w:val="0058095F"/>
    <w:rsid w:val="00594880"/>
    <w:rsid w:val="00594E0E"/>
    <w:rsid w:val="005A5C15"/>
    <w:rsid w:val="005A71B6"/>
    <w:rsid w:val="005B1168"/>
    <w:rsid w:val="005B5A45"/>
    <w:rsid w:val="005B746D"/>
    <w:rsid w:val="005D3926"/>
    <w:rsid w:val="005F64B6"/>
    <w:rsid w:val="00602A71"/>
    <w:rsid w:val="0060668C"/>
    <w:rsid w:val="00612FCC"/>
    <w:rsid w:val="00614B03"/>
    <w:rsid w:val="00620604"/>
    <w:rsid w:val="00622DA4"/>
    <w:rsid w:val="0064756E"/>
    <w:rsid w:val="006653A1"/>
    <w:rsid w:val="006716FE"/>
    <w:rsid w:val="006731CD"/>
    <w:rsid w:val="006959EF"/>
    <w:rsid w:val="006A7363"/>
    <w:rsid w:val="006C18A5"/>
    <w:rsid w:val="006C50C0"/>
    <w:rsid w:val="006D3853"/>
    <w:rsid w:val="006D7D83"/>
    <w:rsid w:val="006E5D47"/>
    <w:rsid w:val="00702882"/>
    <w:rsid w:val="00704C01"/>
    <w:rsid w:val="00723138"/>
    <w:rsid w:val="007258EA"/>
    <w:rsid w:val="007364E6"/>
    <w:rsid w:val="0075036F"/>
    <w:rsid w:val="00752AAD"/>
    <w:rsid w:val="007621E2"/>
    <w:rsid w:val="00764321"/>
    <w:rsid w:val="0078782F"/>
    <w:rsid w:val="00787EC1"/>
    <w:rsid w:val="00796753"/>
    <w:rsid w:val="007A1324"/>
    <w:rsid w:val="007A7A63"/>
    <w:rsid w:val="007B23EC"/>
    <w:rsid w:val="007B4B47"/>
    <w:rsid w:val="007C143E"/>
    <w:rsid w:val="007C758E"/>
    <w:rsid w:val="007D5995"/>
    <w:rsid w:val="007E2261"/>
    <w:rsid w:val="007E5494"/>
    <w:rsid w:val="007E633B"/>
    <w:rsid w:val="007F1442"/>
    <w:rsid w:val="007F3D1D"/>
    <w:rsid w:val="007F691E"/>
    <w:rsid w:val="007F6FA4"/>
    <w:rsid w:val="008138AC"/>
    <w:rsid w:val="008144FC"/>
    <w:rsid w:val="0081576B"/>
    <w:rsid w:val="00820E05"/>
    <w:rsid w:val="00831858"/>
    <w:rsid w:val="00845208"/>
    <w:rsid w:val="008473A6"/>
    <w:rsid w:val="00853089"/>
    <w:rsid w:val="00857BB3"/>
    <w:rsid w:val="00870FC5"/>
    <w:rsid w:val="008716AA"/>
    <w:rsid w:val="00892089"/>
    <w:rsid w:val="008925B5"/>
    <w:rsid w:val="00893D32"/>
    <w:rsid w:val="008B1E1E"/>
    <w:rsid w:val="008B2E28"/>
    <w:rsid w:val="008B70B9"/>
    <w:rsid w:val="008D0223"/>
    <w:rsid w:val="008E175B"/>
    <w:rsid w:val="008F3ABE"/>
    <w:rsid w:val="008F7C9A"/>
    <w:rsid w:val="009125F3"/>
    <w:rsid w:val="00932099"/>
    <w:rsid w:val="00933643"/>
    <w:rsid w:val="00936AA6"/>
    <w:rsid w:val="00944F0D"/>
    <w:rsid w:val="00945886"/>
    <w:rsid w:val="00952965"/>
    <w:rsid w:val="00954EA6"/>
    <w:rsid w:val="00961690"/>
    <w:rsid w:val="009770D8"/>
    <w:rsid w:val="00982AF2"/>
    <w:rsid w:val="009872B0"/>
    <w:rsid w:val="00997807"/>
    <w:rsid w:val="009B08D5"/>
    <w:rsid w:val="009B18F6"/>
    <w:rsid w:val="009B45FF"/>
    <w:rsid w:val="009B4D28"/>
    <w:rsid w:val="009B5ECD"/>
    <w:rsid w:val="009B62CA"/>
    <w:rsid w:val="009C2C28"/>
    <w:rsid w:val="009C5E68"/>
    <w:rsid w:val="009D27AD"/>
    <w:rsid w:val="009F746C"/>
    <w:rsid w:val="00A132E5"/>
    <w:rsid w:val="00A13765"/>
    <w:rsid w:val="00A43C1F"/>
    <w:rsid w:val="00A50C5E"/>
    <w:rsid w:val="00A649F2"/>
    <w:rsid w:val="00A662C2"/>
    <w:rsid w:val="00A76518"/>
    <w:rsid w:val="00A76E7B"/>
    <w:rsid w:val="00AA4E7D"/>
    <w:rsid w:val="00AC16A9"/>
    <w:rsid w:val="00AC6FFF"/>
    <w:rsid w:val="00AD3692"/>
    <w:rsid w:val="00AE17BC"/>
    <w:rsid w:val="00AE20CE"/>
    <w:rsid w:val="00AE2365"/>
    <w:rsid w:val="00AE5BB4"/>
    <w:rsid w:val="00AE60B9"/>
    <w:rsid w:val="00AF5E88"/>
    <w:rsid w:val="00B029FC"/>
    <w:rsid w:val="00B054AD"/>
    <w:rsid w:val="00B05D23"/>
    <w:rsid w:val="00B21CFE"/>
    <w:rsid w:val="00B30963"/>
    <w:rsid w:val="00B339EC"/>
    <w:rsid w:val="00B40EE5"/>
    <w:rsid w:val="00B457A8"/>
    <w:rsid w:val="00B63C75"/>
    <w:rsid w:val="00B65900"/>
    <w:rsid w:val="00B66FE0"/>
    <w:rsid w:val="00B733A3"/>
    <w:rsid w:val="00B73F01"/>
    <w:rsid w:val="00B82C26"/>
    <w:rsid w:val="00B93230"/>
    <w:rsid w:val="00B95C99"/>
    <w:rsid w:val="00BA00C0"/>
    <w:rsid w:val="00BB5C2A"/>
    <w:rsid w:val="00BC57FC"/>
    <w:rsid w:val="00BD0E5D"/>
    <w:rsid w:val="00BD3BC1"/>
    <w:rsid w:val="00BD6E52"/>
    <w:rsid w:val="00BE694C"/>
    <w:rsid w:val="00BF1569"/>
    <w:rsid w:val="00BF588C"/>
    <w:rsid w:val="00BF75AD"/>
    <w:rsid w:val="00C00441"/>
    <w:rsid w:val="00C10F2D"/>
    <w:rsid w:val="00C14A44"/>
    <w:rsid w:val="00C321AE"/>
    <w:rsid w:val="00C370FB"/>
    <w:rsid w:val="00C37A95"/>
    <w:rsid w:val="00C531ED"/>
    <w:rsid w:val="00C55C51"/>
    <w:rsid w:val="00C62EB8"/>
    <w:rsid w:val="00C6440E"/>
    <w:rsid w:val="00C67B33"/>
    <w:rsid w:val="00C8357A"/>
    <w:rsid w:val="00C83B47"/>
    <w:rsid w:val="00C85B8A"/>
    <w:rsid w:val="00C85E52"/>
    <w:rsid w:val="00C91AC8"/>
    <w:rsid w:val="00CB00A7"/>
    <w:rsid w:val="00CD3454"/>
    <w:rsid w:val="00D111A5"/>
    <w:rsid w:val="00D16C52"/>
    <w:rsid w:val="00D234C2"/>
    <w:rsid w:val="00D25EA6"/>
    <w:rsid w:val="00D305D2"/>
    <w:rsid w:val="00D36358"/>
    <w:rsid w:val="00D53D81"/>
    <w:rsid w:val="00D662B4"/>
    <w:rsid w:val="00D66998"/>
    <w:rsid w:val="00D70450"/>
    <w:rsid w:val="00D729C9"/>
    <w:rsid w:val="00D80E25"/>
    <w:rsid w:val="00D979D1"/>
    <w:rsid w:val="00DA0DBF"/>
    <w:rsid w:val="00DA7845"/>
    <w:rsid w:val="00DB0490"/>
    <w:rsid w:val="00DB42FC"/>
    <w:rsid w:val="00DB6C68"/>
    <w:rsid w:val="00DE3D25"/>
    <w:rsid w:val="00DE3F6E"/>
    <w:rsid w:val="00DE634C"/>
    <w:rsid w:val="00DF2E6B"/>
    <w:rsid w:val="00E02FDF"/>
    <w:rsid w:val="00E104DB"/>
    <w:rsid w:val="00E110F1"/>
    <w:rsid w:val="00E24B38"/>
    <w:rsid w:val="00E350DC"/>
    <w:rsid w:val="00E35911"/>
    <w:rsid w:val="00E507BF"/>
    <w:rsid w:val="00E55DF3"/>
    <w:rsid w:val="00E72221"/>
    <w:rsid w:val="00E73664"/>
    <w:rsid w:val="00E77012"/>
    <w:rsid w:val="00E77776"/>
    <w:rsid w:val="00E8387E"/>
    <w:rsid w:val="00E95B65"/>
    <w:rsid w:val="00E96D84"/>
    <w:rsid w:val="00EA06AB"/>
    <w:rsid w:val="00EA1667"/>
    <w:rsid w:val="00EA7F87"/>
    <w:rsid w:val="00EB6858"/>
    <w:rsid w:val="00EC38F6"/>
    <w:rsid w:val="00EC3DEC"/>
    <w:rsid w:val="00EC57C4"/>
    <w:rsid w:val="00ED5ECD"/>
    <w:rsid w:val="00EE1813"/>
    <w:rsid w:val="00EE5575"/>
    <w:rsid w:val="00EE6E73"/>
    <w:rsid w:val="00F02260"/>
    <w:rsid w:val="00F3286D"/>
    <w:rsid w:val="00F36BF5"/>
    <w:rsid w:val="00F37211"/>
    <w:rsid w:val="00F450A8"/>
    <w:rsid w:val="00F4611F"/>
    <w:rsid w:val="00F60BB4"/>
    <w:rsid w:val="00F6533D"/>
    <w:rsid w:val="00F76438"/>
    <w:rsid w:val="00F9018B"/>
    <w:rsid w:val="00FD5B0A"/>
    <w:rsid w:val="00FE1817"/>
    <w:rsid w:val="00FF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EC3E1"/>
  <w15:docId w15:val="{E40D3B78-C522-4482-9637-7D1EAF6E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ne-NP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926"/>
    <w:rPr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F17"/>
    <w:pPr>
      <w:keepNext/>
      <w:keepLines/>
      <w:spacing w:before="240"/>
      <w:jc w:val="center"/>
      <w:outlineLvl w:val="0"/>
    </w:pPr>
    <w:rPr>
      <w:rFonts w:eastAsiaTheme="majorEastAsia"/>
      <w:b/>
      <w:bCs/>
      <w:color w:val="0079BF" w:themeColor="accent1" w:themeShade="BF"/>
      <w:sz w:val="32"/>
      <w:szCs w:val="32"/>
      <w:lang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B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0">
    <w:name w:val="Body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:lang w:val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fontstyle01">
    <w:name w:val="fontstyle01"/>
    <w:basedOn w:val="DefaultParagraphFont"/>
    <w:rsid w:val="000C4A7C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1E2B10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paragraph" w:styleId="NoSpacing">
    <w:name w:val="No Spacing"/>
    <w:uiPriority w:val="1"/>
    <w:qFormat/>
    <w:rsid w:val="00B733A3"/>
    <w:rPr>
      <w:sz w:val="24"/>
      <w:szCs w:val="24"/>
      <w:lang w:bidi="ar-SA"/>
    </w:rPr>
  </w:style>
  <w:style w:type="character" w:customStyle="1" w:styleId="fontstyle11">
    <w:name w:val="fontstyle11"/>
    <w:basedOn w:val="DefaultParagraphFont"/>
    <w:rsid w:val="00D111A5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D111A5"/>
    <w:rPr>
      <w:rFonts w:ascii="TimesNewRomanPS-BoldItalicMT" w:hAnsi="TimesNewRomanPS-BoldItalicMT" w:hint="default"/>
      <w:b/>
      <w:bCs/>
      <w:i/>
      <w:iCs/>
      <w:color w:val="000000"/>
      <w:sz w:val="14"/>
      <w:szCs w:val="14"/>
    </w:rPr>
  </w:style>
  <w:style w:type="character" w:customStyle="1" w:styleId="fontstyle51">
    <w:name w:val="fontstyle51"/>
    <w:basedOn w:val="DefaultParagraphFont"/>
    <w:rsid w:val="00D111A5"/>
    <w:rPr>
      <w:rFonts w:ascii="Calibri" w:hAnsi="Calibri" w:cs="Calibr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basedOn w:val="DefaultParagraphFont"/>
    <w:rsid w:val="00D111A5"/>
    <w:rPr>
      <w:rFonts w:ascii="Wingdings-Regular" w:hAnsi="Wingdings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71">
    <w:name w:val="fontstyle71"/>
    <w:basedOn w:val="DefaultParagraphFont"/>
    <w:rsid w:val="00D111A5"/>
    <w:rPr>
      <w:rFonts w:ascii="Calibri-Bold" w:hAnsi="Calibri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81">
    <w:name w:val="fontstyle81"/>
    <w:basedOn w:val="DefaultParagraphFont"/>
    <w:rsid w:val="00D111A5"/>
    <w:rPr>
      <w:rFonts w:ascii="Calibri-Italic" w:hAnsi="Calibri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91">
    <w:name w:val="fontstyle91"/>
    <w:basedOn w:val="DefaultParagraphFont"/>
    <w:rsid w:val="00D111A5"/>
    <w:rPr>
      <w:rFonts w:ascii="Calibri-BoldItalic" w:hAnsi="Calibri-BoldItalic" w:hint="default"/>
      <w:b/>
      <w:bCs/>
      <w:i/>
      <w:iCs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BF1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E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EC2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03E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EC2"/>
    <w:rPr>
      <w:sz w:val="24"/>
      <w:szCs w:val="24"/>
      <w:lang w:bidi="ar-SA"/>
    </w:rPr>
  </w:style>
  <w:style w:type="character" w:customStyle="1" w:styleId="fontstyle31">
    <w:name w:val="fontstyle31"/>
    <w:basedOn w:val="DefaultParagraphFont"/>
    <w:rsid w:val="0060668C"/>
    <w:rPr>
      <w:rFonts w:ascii="Himal" w:hAnsi="Himal" w:hint="default"/>
      <w:b w:val="0"/>
      <w:bCs w:val="0"/>
      <w:i w:val="0"/>
      <w:iCs w:val="0"/>
      <w:color w:val="242021"/>
      <w:sz w:val="22"/>
      <w:szCs w:val="22"/>
    </w:rPr>
  </w:style>
  <w:style w:type="table" w:styleId="PlainTable1">
    <w:name w:val="Plain Table 1"/>
    <w:basedOn w:val="TableNormal"/>
    <w:uiPriority w:val="41"/>
    <w:rsid w:val="006206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6">
    <w:name w:val="Grid Table 4 Accent 6"/>
    <w:basedOn w:val="TableNormal"/>
    <w:uiPriority w:val="49"/>
    <w:rsid w:val="00620604"/>
    <w:tblPr>
      <w:tblStyleRowBandSize w:val="1"/>
      <w:tblStyleColBandSize w:val="1"/>
      <w:tblBorders>
        <w:top w:val="single" w:sz="4" w:space="0" w:color="FF8DC6" w:themeColor="accent6" w:themeTint="99"/>
        <w:left w:val="single" w:sz="4" w:space="0" w:color="FF8DC6" w:themeColor="accent6" w:themeTint="99"/>
        <w:bottom w:val="single" w:sz="4" w:space="0" w:color="FF8DC6" w:themeColor="accent6" w:themeTint="99"/>
        <w:right w:val="single" w:sz="4" w:space="0" w:color="FF8DC6" w:themeColor="accent6" w:themeTint="99"/>
        <w:insideH w:val="single" w:sz="4" w:space="0" w:color="FF8DC6" w:themeColor="accent6" w:themeTint="99"/>
        <w:insideV w:val="single" w:sz="4" w:space="0" w:color="FF8DC6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2A1" w:themeColor="accent6"/>
          <w:left w:val="single" w:sz="4" w:space="0" w:color="FF42A1" w:themeColor="accent6"/>
          <w:bottom w:val="single" w:sz="4" w:space="0" w:color="FF42A1" w:themeColor="accent6"/>
          <w:right w:val="single" w:sz="4" w:space="0" w:color="FF42A1" w:themeColor="accent6"/>
          <w:insideH w:val="nil"/>
          <w:insideV w:val="nil"/>
        </w:tcBorders>
        <w:shd w:val="clear" w:color="auto" w:fill="FF42A1" w:themeFill="accent6"/>
      </w:tcPr>
    </w:tblStylePr>
    <w:tblStylePr w:type="lastRow">
      <w:rPr>
        <w:b/>
        <w:bCs/>
      </w:rPr>
      <w:tblPr/>
      <w:tcPr>
        <w:tcBorders>
          <w:top w:val="double" w:sz="4" w:space="0" w:color="FF42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EC" w:themeFill="accent6" w:themeFillTint="33"/>
      </w:tcPr>
    </w:tblStylePr>
    <w:tblStylePr w:type="band1Horz">
      <w:tblPr/>
      <w:tcPr>
        <w:shd w:val="clear" w:color="auto" w:fill="FFD9EC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015396"/>
    <w:tblPr>
      <w:tblStyleRowBandSize w:val="1"/>
      <w:tblStyleColBandSize w:val="1"/>
      <w:tblBorders>
        <w:top w:val="single" w:sz="4" w:space="0" w:color="FFE784" w:themeColor="accent4" w:themeTint="99"/>
        <w:left w:val="single" w:sz="4" w:space="0" w:color="FFE784" w:themeColor="accent4" w:themeTint="99"/>
        <w:bottom w:val="single" w:sz="4" w:space="0" w:color="FFE784" w:themeColor="accent4" w:themeTint="99"/>
        <w:right w:val="single" w:sz="4" w:space="0" w:color="FFE784" w:themeColor="accent4" w:themeTint="99"/>
        <w:insideH w:val="single" w:sz="4" w:space="0" w:color="FFE784" w:themeColor="accent4" w:themeTint="99"/>
        <w:insideV w:val="single" w:sz="4" w:space="0" w:color="FFE784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932" w:themeColor="accent4"/>
          <w:left w:val="single" w:sz="4" w:space="0" w:color="FFD932" w:themeColor="accent4"/>
          <w:bottom w:val="single" w:sz="4" w:space="0" w:color="FFD932" w:themeColor="accent4"/>
          <w:right w:val="single" w:sz="4" w:space="0" w:color="FFD932" w:themeColor="accent4"/>
          <w:insideH w:val="nil"/>
          <w:insideV w:val="nil"/>
        </w:tcBorders>
        <w:shd w:val="clear" w:color="auto" w:fill="FFD932" w:themeFill="accent4"/>
      </w:tcPr>
    </w:tblStylePr>
    <w:tblStylePr w:type="lastRow">
      <w:rPr>
        <w:b/>
        <w:bCs/>
      </w:rPr>
      <w:tblPr/>
      <w:tcPr>
        <w:tcBorders>
          <w:top w:val="double" w:sz="4" w:space="0" w:color="FFD93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D6" w:themeFill="accent4" w:themeFillTint="33"/>
      </w:tcPr>
    </w:tblStylePr>
    <w:tblStylePr w:type="band1Horz">
      <w:tblPr/>
      <w:tcPr>
        <w:shd w:val="clear" w:color="auto" w:fill="FFF7D6" w:themeFill="accent4" w:themeFillTint="33"/>
      </w:tcPr>
    </w:tblStylePr>
  </w:style>
  <w:style w:type="paragraph" w:styleId="ListParagraph">
    <w:name w:val="List Paragraph"/>
    <w:basedOn w:val="Normal"/>
    <w:uiPriority w:val="34"/>
    <w:qFormat/>
    <w:rsid w:val="00E02FD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4F17"/>
    <w:rPr>
      <w:rFonts w:eastAsiaTheme="majorEastAsia"/>
      <w:b/>
      <w:bCs/>
      <w:color w:val="0079BF" w:themeColor="accent1" w:themeShade="BF"/>
      <w:sz w:val="32"/>
      <w:szCs w:val="32"/>
      <w:lang w:bidi="hi-IN"/>
    </w:rPr>
  </w:style>
  <w:style w:type="paragraph" w:styleId="NormalWeb">
    <w:name w:val="Normal (Web)"/>
    <w:basedOn w:val="Normal"/>
    <w:uiPriority w:val="99"/>
    <w:unhideWhenUsed/>
    <w:rsid w:val="007D59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0A0B69"/>
    <w:rPr>
      <w:rFonts w:asciiTheme="majorHAnsi" w:eastAsiaTheme="majorEastAsia" w:hAnsiTheme="majorHAnsi" w:cstheme="majorBidi"/>
      <w:color w:val="0079BF" w:themeColor="accent1" w:themeShade="BF"/>
      <w:sz w:val="26"/>
      <w:szCs w:val="26"/>
      <w:lang w:bidi="ar-SA"/>
    </w:rPr>
  </w:style>
  <w:style w:type="character" w:customStyle="1" w:styleId="apple-converted-space">
    <w:name w:val="apple-converted-space"/>
    <w:basedOn w:val="DefaultParagraphFont"/>
    <w:rsid w:val="000A0B69"/>
  </w:style>
  <w:style w:type="paragraph" w:styleId="Bibliography">
    <w:name w:val="Bibliography"/>
    <w:basedOn w:val="Normal"/>
    <w:next w:val="Normal"/>
    <w:uiPriority w:val="37"/>
    <w:unhideWhenUsed/>
    <w:rsid w:val="00796753"/>
    <w:pPr>
      <w:tabs>
        <w:tab w:val="left" w:pos="260"/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E35911"/>
  </w:style>
  <w:style w:type="paragraph" w:styleId="Revision">
    <w:name w:val="Revision"/>
    <w:hidden/>
    <w:uiPriority w:val="99"/>
    <w:semiHidden/>
    <w:rsid w:val="000E53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62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0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7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0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4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9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8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7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4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7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0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2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1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8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0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7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5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0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0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6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08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7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0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5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4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7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7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2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46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4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3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1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4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8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5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1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95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0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6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22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0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2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6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2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7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3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4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5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5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1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0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9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8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7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4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9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9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5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8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0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8970D-F8B9-486D-8EDD-FBCA8AFA6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149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PC</dc:creator>
  <cp:lastModifiedBy>Tapendra Koirala</cp:lastModifiedBy>
  <cp:revision>10</cp:revision>
  <cp:lastPrinted>2022-08-08T22:36:00Z</cp:lastPrinted>
  <dcterms:created xsi:type="dcterms:W3CDTF">2023-01-26T20:30:00Z</dcterms:created>
  <dcterms:modified xsi:type="dcterms:W3CDTF">2023-01-2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biomaterials-science-and-engineering</vt:lpwstr>
  </property>
  <property fmtid="{D5CDD505-2E9C-101B-9397-08002B2CF9AE}" pid="3" name="Mendeley Recent Style Name 0_1">
    <vt:lpwstr>ACS Biomaterials Science &amp; Engineering</vt:lpwstr>
  </property>
  <property fmtid="{D5CDD505-2E9C-101B-9397-08002B2CF9AE}" pid="4" name="Mendeley Recent Style Id 1_1">
    <vt:lpwstr>http://www.zotero.org/styles/acs-chemical-biology</vt:lpwstr>
  </property>
  <property fmtid="{D5CDD505-2E9C-101B-9397-08002B2CF9AE}" pid="5" name="Mendeley Recent Style Name 1_1">
    <vt:lpwstr>ACS Chemical Biology</vt:lpwstr>
  </property>
  <property fmtid="{D5CDD505-2E9C-101B-9397-08002B2CF9AE}" pid="6" name="Mendeley Recent Style Id 2_1">
    <vt:lpwstr>http://www.zotero.org/styles/acs-infectious-diseases</vt:lpwstr>
  </property>
  <property fmtid="{D5CDD505-2E9C-101B-9397-08002B2CF9AE}" pid="7" name="Mendeley Recent Style Name 2_1">
    <vt:lpwstr>ACS Infectious Diseases</vt:lpwstr>
  </property>
  <property fmtid="{D5CDD505-2E9C-101B-9397-08002B2CF9AE}" pid="8" name="Mendeley Recent Style Id 3_1">
    <vt:lpwstr>http://www.zotero.org/styles/acs-sustainable-chemistry-and-engineering</vt:lpwstr>
  </property>
  <property fmtid="{D5CDD505-2E9C-101B-9397-08002B2CF9AE}" pid="9" name="Mendeley Recent Style Name 3_1">
    <vt:lpwstr>ACS Sustainable Chemistry &amp; Engineering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11"&gt;&lt;session id="p0h8HMeu"/&gt;&lt;style id="http://www.zotero.org/styles/plos-one" hasBibliography="1" bibliographyStyleHasBeenSet="1"/&gt;&lt;prefs&gt;&lt;pref name="fieldType" value="Field"/&gt;&lt;/prefs&gt;&lt;/data&gt;</vt:lpwstr>
  </property>
</Properties>
</file>